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41" w:rightFromText="141" w:vertAnchor="page" w:horzAnchor="page" w:tblpX="2054" w:tblpY="841"/>
        <w:tblW w:w="11381" w:type="dxa"/>
        <w:tblLook w:val="04A0" w:firstRow="1" w:lastRow="0" w:firstColumn="1" w:lastColumn="0" w:noHBand="0" w:noVBand="1"/>
      </w:tblPr>
      <w:tblGrid>
        <w:gridCol w:w="1066"/>
        <w:gridCol w:w="1405"/>
        <w:gridCol w:w="1485"/>
        <w:gridCol w:w="1485"/>
        <w:gridCol w:w="1485"/>
        <w:gridCol w:w="1485"/>
        <w:gridCol w:w="1485"/>
        <w:gridCol w:w="1485"/>
      </w:tblGrid>
      <w:tr w:rsidR="0048178C" w14:paraId="6B2350E2" w14:textId="77777777" w:rsidTr="0048178C">
        <w:tc>
          <w:tcPr>
            <w:tcW w:w="1066" w:type="dxa"/>
            <w:vMerge w:val="restart"/>
          </w:tcPr>
          <w:p w14:paraId="2F4E3635" w14:textId="77777777" w:rsidR="0048178C" w:rsidRDefault="0048178C" w:rsidP="0048178C">
            <w:r>
              <w:t>Dog Number</w:t>
            </w:r>
          </w:p>
        </w:tc>
        <w:tc>
          <w:tcPr>
            <w:tcW w:w="1405" w:type="dxa"/>
            <w:vMerge w:val="restart"/>
          </w:tcPr>
          <w:p w14:paraId="6682621F" w14:textId="77777777" w:rsidR="0048178C" w:rsidRDefault="0048178C" w:rsidP="0048178C">
            <w:r>
              <w:t>Group</w:t>
            </w:r>
          </w:p>
        </w:tc>
        <w:tc>
          <w:tcPr>
            <w:tcW w:w="8910" w:type="dxa"/>
            <w:gridSpan w:val="6"/>
          </w:tcPr>
          <w:p w14:paraId="32FB3B6B" w14:textId="2AC8D1E0" w:rsidR="0048178C" w:rsidRDefault="0048178C" w:rsidP="0048178C">
            <w:r>
              <w:t>Observer 1</w:t>
            </w:r>
            <w:r w:rsidR="001A0023">
              <w:t xml:space="preserve"> (Intern)</w:t>
            </w:r>
          </w:p>
        </w:tc>
      </w:tr>
      <w:tr w:rsidR="0048178C" w14:paraId="08D12E3E" w14:textId="77777777" w:rsidTr="0048178C">
        <w:tc>
          <w:tcPr>
            <w:tcW w:w="1066" w:type="dxa"/>
            <w:vMerge/>
          </w:tcPr>
          <w:p w14:paraId="44E2E636" w14:textId="77777777" w:rsidR="0048178C" w:rsidRDefault="0048178C" w:rsidP="0048178C"/>
        </w:tc>
        <w:tc>
          <w:tcPr>
            <w:tcW w:w="1405" w:type="dxa"/>
            <w:vMerge/>
          </w:tcPr>
          <w:p w14:paraId="4FA6860D" w14:textId="77777777" w:rsidR="0048178C" w:rsidRDefault="0048178C" w:rsidP="0048178C"/>
        </w:tc>
        <w:tc>
          <w:tcPr>
            <w:tcW w:w="1485" w:type="dxa"/>
          </w:tcPr>
          <w:p w14:paraId="427171CC" w14:textId="77777777" w:rsidR="0048178C" w:rsidRDefault="0048178C" w:rsidP="0048178C">
            <w:r>
              <w:t>Compliance Score Flexion 1</w:t>
            </w:r>
          </w:p>
        </w:tc>
        <w:tc>
          <w:tcPr>
            <w:tcW w:w="1485" w:type="dxa"/>
          </w:tcPr>
          <w:p w14:paraId="1527671E" w14:textId="77777777" w:rsidR="0048178C" w:rsidRDefault="0048178C" w:rsidP="0048178C">
            <w:r>
              <w:t>Compliance Score Flexion 2</w:t>
            </w:r>
          </w:p>
        </w:tc>
        <w:tc>
          <w:tcPr>
            <w:tcW w:w="1485" w:type="dxa"/>
          </w:tcPr>
          <w:p w14:paraId="23ABB2BB" w14:textId="77777777" w:rsidR="0048178C" w:rsidRDefault="0048178C" w:rsidP="0048178C">
            <w:r>
              <w:t>Compliance Score Flexion 3</w:t>
            </w:r>
          </w:p>
        </w:tc>
        <w:tc>
          <w:tcPr>
            <w:tcW w:w="1485" w:type="dxa"/>
          </w:tcPr>
          <w:p w14:paraId="0CF478B1" w14:textId="77777777" w:rsidR="0048178C" w:rsidRDefault="0048178C" w:rsidP="0048178C">
            <w:r>
              <w:t>Compliance Score Extension 1</w:t>
            </w:r>
          </w:p>
        </w:tc>
        <w:tc>
          <w:tcPr>
            <w:tcW w:w="1485" w:type="dxa"/>
          </w:tcPr>
          <w:p w14:paraId="19C6E017" w14:textId="77777777" w:rsidR="0048178C" w:rsidRDefault="0048178C" w:rsidP="0048178C">
            <w:r>
              <w:t>Compliance Score Extension 2</w:t>
            </w:r>
          </w:p>
        </w:tc>
        <w:tc>
          <w:tcPr>
            <w:tcW w:w="1485" w:type="dxa"/>
          </w:tcPr>
          <w:p w14:paraId="7D8F9843" w14:textId="77777777" w:rsidR="0048178C" w:rsidRDefault="0048178C" w:rsidP="0048178C">
            <w:r>
              <w:t>Compliance Score Extension 3</w:t>
            </w:r>
          </w:p>
        </w:tc>
      </w:tr>
      <w:tr w:rsidR="0089634F" w14:paraId="7D59E5B5" w14:textId="77777777" w:rsidTr="00B92224">
        <w:tc>
          <w:tcPr>
            <w:tcW w:w="1066" w:type="dxa"/>
          </w:tcPr>
          <w:p w14:paraId="5BE7A337" w14:textId="77777777" w:rsidR="0089634F" w:rsidRDefault="0089634F" w:rsidP="0089634F">
            <w:r>
              <w:t>1</w:t>
            </w:r>
          </w:p>
        </w:tc>
        <w:tc>
          <w:tcPr>
            <w:tcW w:w="1405" w:type="dxa"/>
          </w:tcPr>
          <w:p w14:paraId="606D52A4" w14:textId="77777777" w:rsidR="0089634F" w:rsidRDefault="0089634F" w:rsidP="0089634F">
            <w:r>
              <w:t>CCL-Dogs</w:t>
            </w:r>
          </w:p>
        </w:tc>
        <w:tc>
          <w:tcPr>
            <w:tcW w:w="1485" w:type="dxa"/>
            <w:vAlign w:val="bottom"/>
          </w:tcPr>
          <w:p w14:paraId="5D08395D" w14:textId="58D82F95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1F8D922F" w14:textId="36FA0313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152DD00C" w14:textId="0C2014DB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19930DF7" w14:textId="143A4F00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398B79A6" w14:textId="14B59D33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36C6A2A2" w14:textId="76893ABD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9634F" w14:paraId="5C0E49FC" w14:textId="77777777" w:rsidTr="00B92224">
        <w:tc>
          <w:tcPr>
            <w:tcW w:w="1066" w:type="dxa"/>
          </w:tcPr>
          <w:p w14:paraId="7CCE4E2E" w14:textId="77777777" w:rsidR="0089634F" w:rsidRDefault="0089634F" w:rsidP="0089634F">
            <w:r>
              <w:t>2</w:t>
            </w:r>
          </w:p>
        </w:tc>
        <w:tc>
          <w:tcPr>
            <w:tcW w:w="1405" w:type="dxa"/>
          </w:tcPr>
          <w:p w14:paraId="119A3D9D" w14:textId="77777777" w:rsidR="0089634F" w:rsidRDefault="0089634F" w:rsidP="0089634F">
            <w:r>
              <w:t>CCL-Dogs</w:t>
            </w:r>
          </w:p>
        </w:tc>
        <w:tc>
          <w:tcPr>
            <w:tcW w:w="1485" w:type="dxa"/>
            <w:vAlign w:val="bottom"/>
          </w:tcPr>
          <w:p w14:paraId="653A7019" w14:textId="78A63FC4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vAlign w:val="bottom"/>
          </w:tcPr>
          <w:p w14:paraId="0DEB548A" w14:textId="3054B61D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vAlign w:val="bottom"/>
          </w:tcPr>
          <w:p w14:paraId="1816E35D" w14:textId="45CCDF5D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vAlign w:val="bottom"/>
          </w:tcPr>
          <w:p w14:paraId="411D2739" w14:textId="1BF561FC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vAlign w:val="bottom"/>
          </w:tcPr>
          <w:p w14:paraId="167697A4" w14:textId="165C74C9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vAlign w:val="bottom"/>
          </w:tcPr>
          <w:p w14:paraId="5EA43190" w14:textId="099F676A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9634F" w14:paraId="671D84D9" w14:textId="77777777" w:rsidTr="00B92224">
        <w:tc>
          <w:tcPr>
            <w:tcW w:w="1066" w:type="dxa"/>
          </w:tcPr>
          <w:p w14:paraId="2B393F3C" w14:textId="77777777" w:rsidR="0089634F" w:rsidRDefault="0089634F" w:rsidP="0089634F">
            <w:r>
              <w:t>3</w:t>
            </w:r>
          </w:p>
        </w:tc>
        <w:tc>
          <w:tcPr>
            <w:tcW w:w="1405" w:type="dxa"/>
          </w:tcPr>
          <w:p w14:paraId="4E3BAFD8" w14:textId="77777777" w:rsidR="0089634F" w:rsidRDefault="0089634F" w:rsidP="0089634F">
            <w:r>
              <w:t>CCL-Dogs</w:t>
            </w:r>
          </w:p>
        </w:tc>
        <w:tc>
          <w:tcPr>
            <w:tcW w:w="1485" w:type="dxa"/>
            <w:vAlign w:val="bottom"/>
          </w:tcPr>
          <w:p w14:paraId="62D5E382" w14:textId="1CE93DD6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4285DD99" w14:textId="3CDB3194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24931B96" w14:textId="5FA1C967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vAlign w:val="bottom"/>
          </w:tcPr>
          <w:p w14:paraId="3A961DA3" w14:textId="2FBCAFC1" w:rsidR="0089634F" w:rsidRDefault="0089634F" w:rsidP="0089634F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85" w:type="dxa"/>
            <w:vAlign w:val="bottom"/>
          </w:tcPr>
          <w:p w14:paraId="2BFBCF62" w14:textId="73F912E4" w:rsidR="0089634F" w:rsidRDefault="0089634F" w:rsidP="0089634F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85" w:type="dxa"/>
            <w:vAlign w:val="bottom"/>
          </w:tcPr>
          <w:p w14:paraId="764F9BEB" w14:textId="434EFFA3" w:rsidR="0089634F" w:rsidRDefault="0089634F" w:rsidP="0089634F"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9634F" w14:paraId="10BEDE4F" w14:textId="77777777" w:rsidTr="00B92224">
        <w:tc>
          <w:tcPr>
            <w:tcW w:w="1066" w:type="dxa"/>
          </w:tcPr>
          <w:p w14:paraId="727E6A0C" w14:textId="77777777" w:rsidR="0089634F" w:rsidRDefault="0089634F" w:rsidP="0089634F">
            <w:r>
              <w:t>4</w:t>
            </w:r>
          </w:p>
        </w:tc>
        <w:tc>
          <w:tcPr>
            <w:tcW w:w="1405" w:type="dxa"/>
          </w:tcPr>
          <w:p w14:paraId="76B739CE" w14:textId="77777777" w:rsidR="0089634F" w:rsidRDefault="0089634F" w:rsidP="0089634F">
            <w:r>
              <w:t>CCL-Dogs</w:t>
            </w:r>
          </w:p>
        </w:tc>
        <w:tc>
          <w:tcPr>
            <w:tcW w:w="1485" w:type="dxa"/>
            <w:vAlign w:val="bottom"/>
          </w:tcPr>
          <w:p w14:paraId="6E317FF4" w14:textId="3AF6097E" w:rsidR="0089634F" w:rsidRDefault="0089634F" w:rsidP="0089634F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85" w:type="dxa"/>
            <w:vAlign w:val="bottom"/>
          </w:tcPr>
          <w:p w14:paraId="7C06B809" w14:textId="4009D9B3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vAlign w:val="bottom"/>
          </w:tcPr>
          <w:p w14:paraId="28CF2FFA" w14:textId="5CB84D5B" w:rsidR="0089634F" w:rsidRDefault="0089634F" w:rsidP="0089634F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85" w:type="dxa"/>
            <w:vAlign w:val="bottom"/>
          </w:tcPr>
          <w:p w14:paraId="2F70434B" w14:textId="74AF4338" w:rsidR="0089634F" w:rsidRDefault="0089634F" w:rsidP="0089634F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85" w:type="dxa"/>
            <w:vAlign w:val="bottom"/>
          </w:tcPr>
          <w:p w14:paraId="00D253F0" w14:textId="3556A6CC" w:rsidR="0089634F" w:rsidRDefault="0089634F" w:rsidP="0089634F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85" w:type="dxa"/>
            <w:vAlign w:val="bottom"/>
          </w:tcPr>
          <w:p w14:paraId="1FEAE0CD" w14:textId="48B1D78C" w:rsidR="0089634F" w:rsidRDefault="0089634F" w:rsidP="0089634F"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9634F" w14:paraId="0A52CE3A" w14:textId="77777777" w:rsidTr="00B92224">
        <w:tc>
          <w:tcPr>
            <w:tcW w:w="1066" w:type="dxa"/>
          </w:tcPr>
          <w:p w14:paraId="056346C5" w14:textId="77777777" w:rsidR="0089634F" w:rsidRDefault="0089634F" w:rsidP="0089634F">
            <w:r>
              <w:t>5</w:t>
            </w:r>
          </w:p>
        </w:tc>
        <w:tc>
          <w:tcPr>
            <w:tcW w:w="1405" w:type="dxa"/>
          </w:tcPr>
          <w:p w14:paraId="4C9EA907" w14:textId="77777777" w:rsidR="0089634F" w:rsidRDefault="0089634F" w:rsidP="0089634F">
            <w:r>
              <w:t>CCL-Dogs</w:t>
            </w:r>
          </w:p>
        </w:tc>
        <w:tc>
          <w:tcPr>
            <w:tcW w:w="1485" w:type="dxa"/>
            <w:vAlign w:val="bottom"/>
          </w:tcPr>
          <w:p w14:paraId="7DC74F3D" w14:textId="0BD6FCF2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6237C9A6" w14:textId="54F1872F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113FD420" w14:textId="257C8D34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58B99BE7" w14:textId="02B2BFD2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vAlign w:val="bottom"/>
          </w:tcPr>
          <w:p w14:paraId="639EC34F" w14:textId="58499E39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vAlign w:val="bottom"/>
          </w:tcPr>
          <w:p w14:paraId="5CB79819" w14:textId="69A6ECB3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9634F" w14:paraId="7F1C20AF" w14:textId="77777777" w:rsidTr="00B92224">
        <w:tc>
          <w:tcPr>
            <w:tcW w:w="1066" w:type="dxa"/>
          </w:tcPr>
          <w:p w14:paraId="25BE4410" w14:textId="77777777" w:rsidR="0089634F" w:rsidRDefault="0089634F" w:rsidP="0089634F">
            <w:r>
              <w:t>6</w:t>
            </w:r>
          </w:p>
        </w:tc>
        <w:tc>
          <w:tcPr>
            <w:tcW w:w="1405" w:type="dxa"/>
          </w:tcPr>
          <w:p w14:paraId="0F45EE1C" w14:textId="77777777" w:rsidR="0089634F" w:rsidRDefault="0089634F" w:rsidP="0089634F">
            <w:r>
              <w:t>CCL-Dogs</w:t>
            </w:r>
          </w:p>
        </w:tc>
        <w:tc>
          <w:tcPr>
            <w:tcW w:w="1485" w:type="dxa"/>
            <w:vAlign w:val="bottom"/>
          </w:tcPr>
          <w:p w14:paraId="08CC68EA" w14:textId="51B27F0B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24E18A16" w14:textId="50DC0A23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7B7B46DB" w14:textId="3641C202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435A29BB" w14:textId="1E759429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vAlign w:val="bottom"/>
          </w:tcPr>
          <w:p w14:paraId="74FFD39B" w14:textId="1B47E0CD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vAlign w:val="bottom"/>
          </w:tcPr>
          <w:p w14:paraId="1565D7FF" w14:textId="43D37CDF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9634F" w14:paraId="7391CEE1" w14:textId="77777777" w:rsidTr="00B92224">
        <w:tc>
          <w:tcPr>
            <w:tcW w:w="1066" w:type="dxa"/>
          </w:tcPr>
          <w:p w14:paraId="751ECB9D" w14:textId="77777777" w:rsidR="0089634F" w:rsidRDefault="0089634F" w:rsidP="0089634F">
            <w:r>
              <w:t>7</w:t>
            </w:r>
          </w:p>
        </w:tc>
        <w:tc>
          <w:tcPr>
            <w:tcW w:w="1405" w:type="dxa"/>
          </w:tcPr>
          <w:p w14:paraId="3976318F" w14:textId="77777777" w:rsidR="0089634F" w:rsidRDefault="0089634F" w:rsidP="0089634F">
            <w:r>
              <w:t>CCL-Dogs</w:t>
            </w:r>
          </w:p>
        </w:tc>
        <w:tc>
          <w:tcPr>
            <w:tcW w:w="1485" w:type="dxa"/>
            <w:vAlign w:val="bottom"/>
          </w:tcPr>
          <w:p w14:paraId="0658079B" w14:textId="47C0AC80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7A2871D0" w14:textId="247DC86B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vAlign w:val="bottom"/>
          </w:tcPr>
          <w:p w14:paraId="7CA334B7" w14:textId="13BC9076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1C2A4FF0" w14:textId="1FC1BD91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1E495C9E" w14:textId="2F87E81F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7F72D63D" w14:textId="236A5BCB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9634F" w14:paraId="66C3EAE7" w14:textId="77777777" w:rsidTr="00B92224">
        <w:tc>
          <w:tcPr>
            <w:tcW w:w="1066" w:type="dxa"/>
          </w:tcPr>
          <w:p w14:paraId="3BBA7D28" w14:textId="77777777" w:rsidR="0089634F" w:rsidRDefault="0089634F" w:rsidP="0089634F">
            <w:r>
              <w:t>8</w:t>
            </w:r>
          </w:p>
        </w:tc>
        <w:tc>
          <w:tcPr>
            <w:tcW w:w="1405" w:type="dxa"/>
          </w:tcPr>
          <w:p w14:paraId="7C604543" w14:textId="77777777" w:rsidR="0089634F" w:rsidRDefault="0089634F" w:rsidP="0089634F">
            <w:r>
              <w:t>CCL-Dogs</w:t>
            </w:r>
          </w:p>
        </w:tc>
        <w:tc>
          <w:tcPr>
            <w:tcW w:w="1485" w:type="dxa"/>
            <w:vAlign w:val="bottom"/>
          </w:tcPr>
          <w:p w14:paraId="144E2476" w14:textId="45A68CBB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14D985EE" w14:textId="087E7356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77F3C4BD" w14:textId="43FEA827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5DCF7939" w14:textId="669237E5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7B6A7591" w14:textId="0BE0CA53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3E2D312A" w14:textId="425039FC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9634F" w14:paraId="4BF0B53E" w14:textId="77777777" w:rsidTr="00B92224">
        <w:tc>
          <w:tcPr>
            <w:tcW w:w="1066" w:type="dxa"/>
          </w:tcPr>
          <w:p w14:paraId="0517872C" w14:textId="77777777" w:rsidR="0089634F" w:rsidRDefault="0089634F" w:rsidP="0089634F">
            <w:r>
              <w:t>9</w:t>
            </w:r>
          </w:p>
        </w:tc>
        <w:tc>
          <w:tcPr>
            <w:tcW w:w="1405" w:type="dxa"/>
          </w:tcPr>
          <w:p w14:paraId="72A961FF" w14:textId="77777777" w:rsidR="0089634F" w:rsidRDefault="0089634F" w:rsidP="0089634F">
            <w:r>
              <w:t>CCL-Dogs</w:t>
            </w:r>
          </w:p>
        </w:tc>
        <w:tc>
          <w:tcPr>
            <w:tcW w:w="1485" w:type="dxa"/>
            <w:vAlign w:val="bottom"/>
          </w:tcPr>
          <w:p w14:paraId="67216A9F" w14:textId="2171C0CC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080440B0" w14:textId="761B6223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26325B22" w14:textId="1B85BD3B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74DEEDDB" w14:textId="12772C54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2757E7D7" w14:textId="49BE9C8E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7265F18D" w14:textId="1ACD5E14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9634F" w14:paraId="25AB12F0" w14:textId="77777777" w:rsidTr="00B92224">
        <w:tc>
          <w:tcPr>
            <w:tcW w:w="1066" w:type="dxa"/>
          </w:tcPr>
          <w:p w14:paraId="6C65F1A6" w14:textId="77777777" w:rsidR="0089634F" w:rsidRDefault="0089634F" w:rsidP="0089634F">
            <w:r>
              <w:t>10</w:t>
            </w:r>
          </w:p>
        </w:tc>
        <w:tc>
          <w:tcPr>
            <w:tcW w:w="1405" w:type="dxa"/>
          </w:tcPr>
          <w:p w14:paraId="1DF45D40" w14:textId="77777777" w:rsidR="0089634F" w:rsidRDefault="0089634F" w:rsidP="0089634F">
            <w:r>
              <w:t>CCL-Dogs</w:t>
            </w:r>
          </w:p>
        </w:tc>
        <w:tc>
          <w:tcPr>
            <w:tcW w:w="1485" w:type="dxa"/>
            <w:vAlign w:val="bottom"/>
          </w:tcPr>
          <w:p w14:paraId="42AA221D" w14:textId="23FE03F0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13EB7F6A" w14:textId="1390C5E3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4C83C6EB" w14:textId="74B94AD6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76731529" w14:textId="00EC47B8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vAlign w:val="bottom"/>
          </w:tcPr>
          <w:p w14:paraId="37FFC666" w14:textId="3088DB96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6A6AFE4F" w14:textId="539EDD76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9634F" w14:paraId="0408DC76" w14:textId="77777777" w:rsidTr="00B92224">
        <w:tc>
          <w:tcPr>
            <w:tcW w:w="1066" w:type="dxa"/>
          </w:tcPr>
          <w:p w14:paraId="2F024CCB" w14:textId="77777777" w:rsidR="0089634F" w:rsidRDefault="0089634F" w:rsidP="0089634F">
            <w:r>
              <w:t>11</w:t>
            </w:r>
          </w:p>
        </w:tc>
        <w:tc>
          <w:tcPr>
            <w:tcW w:w="1405" w:type="dxa"/>
          </w:tcPr>
          <w:p w14:paraId="0648C5CA" w14:textId="77777777" w:rsidR="0089634F" w:rsidRDefault="0089634F" w:rsidP="0089634F">
            <w:r>
              <w:t>CCL-Dogs</w:t>
            </w:r>
          </w:p>
        </w:tc>
        <w:tc>
          <w:tcPr>
            <w:tcW w:w="1485" w:type="dxa"/>
            <w:vAlign w:val="bottom"/>
          </w:tcPr>
          <w:p w14:paraId="30D89925" w14:textId="62E9E002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0077F437" w14:textId="340461F8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14E0984E" w14:textId="0378DBBF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073FB644" w14:textId="03880FFA" w:rsidR="0089634F" w:rsidRDefault="0089634F" w:rsidP="0089634F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85" w:type="dxa"/>
            <w:vAlign w:val="bottom"/>
          </w:tcPr>
          <w:p w14:paraId="32400A16" w14:textId="0D5CE7D5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vAlign w:val="bottom"/>
          </w:tcPr>
          <w:p w14:paraId="5DCFB2BD" w14:textId="10A2DA8D" w:rsidR="0089634F" w:rsidRDefault="0089634F" w:rsidP="0089634F"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9634F" w14:paraId="6C3B83F1" w14:textId="77777777" w:rsidTr="00B92224">
        <w:tc>
          <w:tcPr>
            <w:tcW w:w="1066" w:type="dxa"/>
          </w:tcPr>
          <w:p w14:paraId="62FE43ED" w14:textId="77777777" w:rsidR="0089634F" w:rsidRDefault="0089634F" w:rsidP="0089634F">
            <w:r>
              <w:t>12</w:t>
            </w:r>
          </w:p>
        </w:tc>
        <w:tc>
          <w:tcPr>
            <w:tcW w:w="1405" w:type="dxa"/>
          </w:tcPr>
          <w:p w14:paraId="4F80C99E" w14:textId="77777777" w:rsidR="0089634F" w:rsidRDefault="0089634F" w:rsidP="0089634F">
            <w:r>
              <w:t>CCL-Dogs</w:t>
            </w:r>
          </w:p>
        </w:tc>
        <w:tc>
          <w:tcPr>
            <w:tcW w:w="1485" w:type="dxa"/>
            <w:vAlign w:val="bottom"/>
          </w:tcPr>
          <w:p w14:paraId="1AC3892B" w14:textId="4143940E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vAlign w:val="bottom"/>
          </w:tcPr>
          <w:p w14:paraId="5A71F722" w14:textId="272F2C08" w:rsidR="0089634F" w:rsidRDefault="0089634F" w:rsidP="0089634F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85" w:type="dxa"/>
            <w:vAlign w:val="bottom"/>
          </w:tcPr>
          <w:p w14:paraId="6122BC40" w14:textId="4E92E65C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0C9CC87B" w14:textId="15D98ACB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vAlign w:val="bottom"/>
          </w:tcPr>
          <w:p w14:paraId="75C3D95E" w14:textId="40367DCB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7576DE4F" w14:textId="52A70F2A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9634F" w14:paraId="4FE88AC5" w14:textId="77777777" w:rsidTr="00B92224">
        <w:tc>
          <w:tcPr>
            <w:tcW w:w="1066" w:type="dxa"/>
          </w:tcPr>
          <w:p w14:paraId="4241AF82" w14:textId="77777777" w:rsidR="0089634F" w:rsidRDefault="0089634F" w:rsidP="0089634F">
            <w:r>
              <w:t>13</w:t>
            </w:r>
          </w:p>
        </w:tc>
        <w:tc>
          <w:tcPr>
            <w:tcW w:w="1405" w:type="dxa"/>
          </w:tcPr>
          <w:p w14:paraId="6CF6EAE9" w14:textId="77777777" w:rsidR="0089634F" w:rsidRDefault="0089634F" w:rsidP="0089634F">
            <w:r>
              <w:t>CCL-Dogs</w:t>
            </w:r>
          </w:p>
        </w:tc>
        <w:tc>
          <w:tcPr>
            <w:tcW w:w="1485" w:type="dxa"/>
            <w:vAlign w:val="bottom"/>
          </w:tcPr>
          <w:p w14:paraId="579EE0EF" w14:textId="5893A311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05280712" w14:textId="57B8E694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6BA3F3A3" w14:textId="749C2532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vAlign w:val="bottom"/>
          </w:tcPr>
          <w:p w14:paraId="0BC6939A" w14:textId="55AE49B8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5C193743" w14:textId="05849D0E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4E69E7A5" w14:textId="6DFDA415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9634F" w14:paraId="3E839FC4" w14:textId="77777777" w:rsidTr="00B92224">
        <w:tc>
          <w:tcPr>
            <w:tcW w:w="1066" w:type="dxa"/>
          </w:tcPr>
          <w:p w14:paraId="27207BA3" w14:textId="77777777" w:rsidR="0089634F" w:rsidRDefault="0089634F" w:rsidP="0089634F">
            <w:r>
              <w:t>14</w:t>
            </w:r>
          </w:p>
        </w:tc>
        <w:tc>
          <w:tcPr>
            <w:tcW w:w="1405" w:type="dxa"/>
          </w:tcPr>
          <w:p w14:paraId="2433EE6A" w14:textId="77777777" w:rsidR="0089634F" w:rsidRDefault="0089634F" w:rsidP="0089634F">
            <w:r>
              <w:t>CCL-Dogs</w:t>
            </w:r>
          </w:p>
        </w:tc>
        <w:tc>
          <w:tcPr>
            <w:tcW w:w="1485" w:type="dxa"/>
            <w:vAlign w:val="bottom"/>
          </w:tcPr>
          <w:p w14:paraId="774E15F2" w14:textId="32E3B60B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09ACE306" w14:textId="6B729407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488E0544" w14:textId="254BDDD6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0B6CE25D" w14:textId="1A4F0CB7" w:rsidR="0089634F" w:rsidRDefault="0089634F" w:rsidP="0089634F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85" w:type="dxa"/>
            <w:vAlign w:val="bottom"/>
          </w:tcPr>
          <w:p w14:paraId="6B34C966" w14:textId="4B89E06D" w:rsidR="0089634F" w:rsidRDefault="0089634F" w:rsidP="0089634F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85" w:type="dxa"/>
            <w:vAlign w:val="bottom"/>
          </w:tcPr>
          <w:p w14:paraId="631F300F" w14:textId="368CB410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9634F" w14:paraId="2B1DEC6F" w14:textId="77777777" w:rsidTr="00B92224">
        <w:tc>
          <w:tcPr>
            <w:tcW w:w="1066" w:type="dxa"/>
          </w:tcPr>
          <w:p w14:paraId="5A9506C1" w14:textId="77777777" w:rsidR="0089634F" w:rsidRDefault="0089634F" w:rsidP="0089634F">
            <w:r>
              <w:t>15</w:t>
            </w:r>
          </w:p>
        </w:tc>
        <w:tc>
          <w:tcPr>
            <w:tcW w:w="1405" w:type="dxa"/>
          </w:tcPr>
          <w:p w14:paraId="2231112D" w14:textId="77777777" w:rsidR="0089634F" w:rsidRDefault="0089634F" w:rsidP="0089634F">
            <w:r>
              <w:t>CCL-Dogs</w:t>
            </w:r>
          </w:p>
        </w:tc>
        <w:tc>
          <w:tcPr>
            <w:tcW w:w="1485" w:type="dxa"/>
            <w:vAlign w:val="bottom"/>
          </w:tcPr>
          <w:p w14:paraId="4F6CB6E0" w14:textId="64CB88EE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18B08CD0" w14:textId="25A5CFB3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4816CE72" w14:textId="6A8A1928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2DFABED0" w14:textId="65A7919C" w:rsidR="0089634F" w:rsidRDefault="0089634F" w:rsidP="0089634F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85" w:type="dxa"/>
            <w:vAlign w:val="bottom"/>
          </w:tcPr>
          <w:p w14:paraId="0776EB69" w14:textId="0373943C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vAlign w:val="bottom"/>
          </w:tcPr>
          <w:p w14:paraId="7831D74F" w14:textId="4EE49C28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9634F" w14:paraId="3B9AF73B" w14:textId="77777777" w:rsidTr="00B92224">
        <w:tc>
          <w:tcPr>
            <w:tcW w:w="1066" w:type="dxa"/>
          </w:tcPr>
          <w:p w14:paraId="3604262E" w14:textId="77777777" w:rsidR="0089634F" w:rsidRDefault="0089634F" w:rsidP="0089634F">
            <w:r>
              <w:t>16</w:t>
            </w:r>
          </w:p>
        </w:tc>
        <w:tc>
          <w:tcPr>
            <w:tcW w:w="1405" w:type="dxa"/>
          </w:tcPr>
          <w:p w14:paraId="583993F7" w14:textId="77777777" w:rsidR="0089634F" w:rsidRDefault="0089634F" w:rsidP="0089634F">
            <w:r>
              <w:t>C-Dogs</w:t>
            </w:r>
          </w:p>
        </w:tc>
        <w:tc>
          <w:tcPr>
            <w:tcW w:w="1485" w:type="dxa"/>
            <w:vAlign w:val="bottom"/>
          </w:tcPr>
          <w:p w14:paraId="33EE6218" w14:textId="6F50F07E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5B35F3C1" w14:textId="651DC2F1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3FD5266E" w14:textId="4EF3F922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6F301257" w14:textId="6889F24C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223C7F48" w14:textId="040A8516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05EBA163" w14:textId="33479C46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9634F" w14:paraId="29F36D58" w14:textId="77777777" w:rsidTr="00B92224">
        <w:tc>
          <w:tcPr>
            <w:tcW w:w="1066" w:type="dxa"/>
          </w:tcPr>
          <w:p w14:paraId="430B68FA" w14:textId="77777777" w:rsidR="0089634F" w:rsidRDefault="0089634F" w:rsidP="0089634F">
            <w:r>
              <w:t>17</w:t>
            </w:r>
          </w:p>
        </w:tc>
        <w:tc>
          <w:tcPr>
            <w:tcW w:w="1405" w:type="dxa"/>
          </w:tcPr>
          <w:p w14:paraId="27C710CB" w14:textId="77777777" w:rsidR="0089634F" w:rsidRDefault="0089634F" w:rsidP="0089634F">
            <w:r>
              <w:t>C-Dogs</w:t>
            </w:r>
          </w:p>
        </w:tc>
        <w:tc>
          <w:tcPr>
            <w:tcW w:w="1485" w:type="dxa"/>
            <w:vAlign w:val="bottom"/>
          </w:tcPr>
          <w:p w14:paraId="1ADC0AA6" w14:textId="0F271068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0691400D" w14:textId="41CC8B3E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0D52D99D" w14:textId="00A972E2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3E7319ED" w14:textId="0F214BA4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60B67449" w14:textId="22A054D1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5297F088" w14:textId="5D42F8ED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9634F" w14:paraId="2E0D47D9" w14:textId="77777777" w:rsidTr="00B92224">
        <w:tc>
          <w:tcPr>
            <w:tcW w:w="1066" w:type="dxa"/>
          </w:tcPr>
          <w:p w14:paraId="7AB69DEF" w14:textId="77777777" w:rsidR="0089634F" w:rsidRDefault="0089634F" w:rsidP="0089634F">
            <w:r>
              <w:t>18</w:t>
            </w:r>
          </w:p>
        </w:tc>
        <w:tc>
          <w:tcPr>
            <w:tcW w:w="1405" w:type="dxa"/>
          </w:tcPr>
          <w:p w14:paraId="4AD5D947" w14:textId="77777777" w:rsidR="0089634F" w:rsidRDefault="0089634F" w:rsidP="0089634F">
            <w:r>
              <w:t>C-Dogs</w:t>
            </w:r>
          </w:p>
        </w:tc>
        <w:tc>
          <w:tcPr>
            <w:tcW w:w="1485" w:type="dxa"/>
            <w:vAlign w:val="bottom"/>
          </w:tcPr>
          <w:p w14:paraId="08FD5196" w14:textId="68AD185B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792FA455" w14:textId="5F068E62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33C03D9A" w14:textId="7FA9004B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710805FF" w14:textId="0B5F99FD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vAlign w:val="bottom"/>
          </w:tcPr>
          <w:p w14:paraId="5BDB0BA9" w14:textId="7BE295C3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vAlign w:val="bottom"/>
          </w:tcPr>
          <w:p w14:paraId="7D5B2E54" w14:textId="6D549195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9634F" w14:paraId="68811989" w14:textId="77777777" w:rsidTr="00B92224">
        <w:tc>
          <w:tcPr>
            <w:tcW w:w="1066" w:type="dxa"/>
          </w:tcPr>
          <w:p w14:paraId="4E8A2912" w14:textId="77777777" w:rsidR="0089634F" w:rsidRDefault="0089634F" w:rsidP="0089634F">
            <w:r>
              <w:t>19</w:t>
            </w:r>
          </w:p>
        </w:tc>
        <w:tc>
          <w:tcPr>
            <w:tcW w:w="1405" w:type="dxa"/>
          </w:tcPr>
          <w:p w14:paraId="25567E31" w14:textId="77777777" w:rsidR="0089634F" w:rsidRDefault="0089634F" w:rsidP="0089634F">
            <w:r>
              <w:t>C-Dogs</w:t>
            </w:r>
          </w:p>
        </w:tc>
        <w:tc>
          <w:tcPr>
            <w:tcW w:w="1485" w:type="dxa"/>
            <w:vAlign w:val="bottom"/>
          </w:tcPr>
          <w:p w14:paraId="0233F1CD" w14:textId="538C4C33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1DCFEA57" w14:textId="19911CAC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4C5DCD2B" w14:textId="117D464B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4594D8FE" w14:textId="6DA3365B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7A55511A" w14:textId="3E9850C0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36154191" w14:textId="6061FA23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9634F" w14:paraId="461EEA67" w14:textId="77777777" w:rsidTr="00B92224">
        <w:tc>
          <w:tcPr>
            <w:tcW w:w="1066" w:type="dxa"/>
          </w:tcPr>
          <w:p w14:paraId="3BBD9003" w14:textId="77777777" w:rsidR="0089634F" w:rsidRDefault="0089634F" w:rsidP="0089634F">
            <w:r>
              <w:t>20</w:t>
            </w:r>
          </w:p>
        </w:tc>
        <w:tc>
          <w:tcPr>
            <w:tcW w:w="1405" w:type="dxa"/>
          </w:tcPr>
          <w:p w14:paraId="724A8480" w14:textId="77777777" w:rsidR="0089634F" w:rsidRDefault="0089634F" w:rsidP="0089634F">
            <w:r>
              <w:t>C-Dogs</w:t>
            </w:r>
          </w:p>
        </w:tc>
        <w:tc>
          <w:tcPr>
            <w:tcW w:w="1485" w:type="dxa"/>
            <w:vAlign w:val="bottom"/>
          </w:tcPr>
          <w:p w14:paraId="2FCA124B" w14:textId="48542502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762CA162" w14:textId="6F05A881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29381A26" w14:textId="0DFE72CE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684FECDC" w14:textId="29692AC9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5D3E9195" w14:textId="745EB9C7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4463DCEB" w14:textId="29C5F80B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9634F" w14:paraId="78E88CB6" w14:textId="77777777" w:rsidTr="00B92224">
        <w:tc>
          <w:tcPr>
            <w:tcW w:w="1066" w:type="dxa"/>
          </w:tcPr>
          <w:p w14:paraId="2B1352C0" w14:textId="77777777" w:rsidR="0089634F" w:rsidRDefault="0089634F" w:rsidP="0089634F">
            <w:r>
              <w:t>21</w:t>
            </w:r>
          </w:p>
        </w:tc>
        <w:tc>
          <w:tcPr>
            <w:tcW w:w="1405" w:type="dxa"/>
          </w:tcPr>
          <w:p w14:paraId="1F5A67B8" w14:textId="77777777" w:rsidR="0089634F" w:rsidRDefault="0089634F" w:rsidP="0089634F">
            <w:r>
              <w:t>C-Dogs</w:t>
            </w:r>
          </w:p>
        </w:tc>
        <w:tc>
          <w:tcPr>
            <w:tcW w:w="1485" w:type="dxa"/>
            <w:vAlign w:val="bottom"/>
          </w:tcPr>
          <w:p w14:paraId="6A49BAC2" w14:textId="5F1C8774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298E982B" w14:textId="471E5BA4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5E706E7B" w14:textId="75870E37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1A4B3BC1" w14:textId="429B1FE2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vAlign w:val="bottom"/>
          </w:tcPr>
          <w:p w14:paraId="53401123" w14:textId="7109F3F0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vAlign w:val="bottom"/>
          </w:tcPr>
          <w:p w14:paraId="5BDE4421" w14:textId="2AC983FB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9634F" w14:paraId="70BCA491" w14:textId="77777777" w:rsidTr="00B92224">
        <w:tc>
          <w:tcPr>
            <w:tcW w:w="1066" w:type="dxa"/>
          </w:tcPr>
          <w:p w14:paraId="0C6B2372" w14:textId="77777777" w:rsidR="0089634F" w:rsidRDefault="0089634F" w:rsidP="0089634F">
            <w:r>
              <w:t>22</w:t>
            </w:r>
          </w:p>
        </w:tc>
        <w:tc>
          <w:tcPr>
            <w:tcW w:w="1405" w:type="dxa"/>
          </w:tcPr>
          <w:p w14:paraId="053B93AD" w14:textId="77777777" w:rsidR="0089634F" w:rsidRDefault="0089634F" w:rsidP="0089634F">
            <w:r>
              <w:t>C-Dogs</w:t>
            </w:r>
          </w:p>
        </w:tc>
        <w:tc>
          <w:tcPr>
            <w:tcW w:w="1485" w:type="dxa"/>
            <w:vAlign w:val="bottom"/>
          </w:tcPr>
          <w:p w14:paraId="599CFD5B" w14:textId="64856327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76B07E06" w14:textId="72AE894D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6BDF9095" w14:textId="59395BD3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7ABA8D40" w14:textId="54230A26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61C9CA75" w14:textId="25E026B7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1568CE3D" w14:textId="0FD900B0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9634F" w14:paraId="030E366E" w14:textId="77777777" w:rsidTr="00B92224">
        <w:tc>
          <w:tcPr>
            <w:tcW w:w="1066" w:type="dxa"/>
          </w:tcPr>
          <w:p w14:paraId="1002478A" w14:textId="77777777" w:rsidR="0089634F" w:rsidRDefault="0089634F" w:rsidP="0089634F">
            <w:r>
              <w:t>23</w:t>
            </w:r>
          </w:p>
        </w:tc>
        <w:tc>
          <w:tcPr>
            <w:tcW w:w="1405" w:type="dxa"/>
          </w:tcPr>
          <w:p w14:paraId="427F2C29" w14:textId="77777777" w:rsidR="0089634F" w:rsidRDefault="0089634F" w:rsidP="0089634F">
            <w:r>
              <w:t>C-Dogs</w:t>
            </w:r>
          </w:p>
        </w:tc>
        <w:tc>
          <w:tcPr>
            <w:tcW w:w="1485" w:type="dxa"/>
            <w:vAlign w:val="bottom"/>
          </w:tcPr>
          <w:p w14:paraId="23CDEF1F" w14:textId="6C39AC3A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2E5B4404" w14:textId="2CD6504D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7E4D196D" w14:textId="088493A2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6ED571D7" w14:textId="5F4946F8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0D7D4011" w14:textId="2339FCF2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190F8280" w14:textId="12FC24E0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9634F" w14:paraId="71D3D10E" w14:textId="77777777" w:rsidTr="00B92224">
        <w:tc>
          <w:tcPr>
            <w:tcW w:w="1066" w:type="dxa"/>
          </w:tcPr>
          <w:p w14:paraId="534AC9D7" w14:textId="77777777" w:rsidR="0089634F" w:rsidRDefault="0089634F" w:rsidP="0089634F">
            <w:r>
              <w:t>24</w:t>
            </w:r>
          </w:p>
        </w:tc>
        <w:tc>
          <w:tcPr>
            <w:tcW w:w="1405" w:type="dxa"/>
          </w:tcPr>
          <w:p w14:paraId="772E1991" w14:textId="77777777" w:rsidR="0089634F" w:rsidRDefault="0089634F" w:rsidP="0089634F">
            <w:r>
              <w:t>C-Dogs</w:t>
            </w:r>
          </w:p>
        </w:tc>
        <w:tc>
          <w:tcPr>
            <w:tcW w:w="1485" w:type="dxa"/>
            <w:vAlign w:val="bottom"/>
          </w:tcPr>
          <w:p w14:paraId="3E97C610" w14:textId="7B911DD6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5F962D5A" w14:textId="34D3613B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vAlign w:val="bottom"/>
          </w:tcPr>
          <w:p w14:paraId="1F56B1DC" w14:textId="6120697E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vAlign w:val="bottom"/>
          </w:tcPr>
          <w:p w14:paraId="5BF2086E" w14:textId="193478E7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6F3A570C" w14:textId="02A987D1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2C2A6790" w14:textId="6E1F5D0B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9634F" w14:paraId="68745275" w14:textId="77777777" w:rsidTr="00B92224">
        <w:tc>
          <w:tcPr>
            <w:tcW w:w="1066" w:type="dxa"/>
          </w:tcPr>
          <w:p w14:paraId="66080CCE" w14:textId="77777777" w:rsidR="0089634F" w:rsidRDefault="0089634F" w:rsidP="0089634F">
            <w:r>
              <w:t>25</w:t>
            </w:r>
          </w:p>
        </w:tc>
        <w:tc>
          <w:tcPr>
            <w:tcW w:w="1405" w:type="dxa"/>
          </w:tcPr>
          <w:p w14:paraId="5DE02B74" w14:textId="77777777" w:rsidR="0089634F" w:rsidRDefault="0089634F" w:rsidP="0089634F">
            <w:r>
              <w:t>C-Dogs</w:t>
            </w:r>
          </w:p>
        </w:tc>
        <w:tc>
          <w:tcPr>
            <w:tcW w:w="1485" w:type="dxa"/>
            <w:vAlign w:val="bottom"/>
          </w:tcPr>
          <w:p w14:paraId="7BEFDB33" w14:textId="093282D2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3BB94078" w14:textId="2C45E44F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4CEB08B2" w14:textId="337BF718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6FB96AFB" w14:textId="0D0F0379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374A029D" w14:textId="3CCBFD5F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2D531C60" w14:textId="44416DA0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9634F" w14:paraId="59AC1BC7" w14:textId="77777777" w:rsidTr="00B92224">
        <w:tc>
          <w:tcPr>
            <w:tcW w:w="1066" w:type="dxa"/>
          </w:tcPr>
          <w:p w14:paraId="36E36FD0" w14:textId="77777777" w:rsidR="0089634F" w:rsidRDefault="0089634F" w:rsidP="0089634F">
            <w:r>
              <w:t>26</w:t>
            </w:r>
          </w:p>
        </w:tc>
        <w:tc>
          <w:tcPr>
            <w:tcW w:w="1405" w:type="dxa"/>
          </w:tcPr>
          <w:p w14:paraId="4E455780" w14:textId="77777777" w:rsidR="0089634F" w:rsidRDefault="0089634F" w:rsidP="0089634F">
            <w:r>
              <w:t>C-Dogs</w:t>
            </w:r>
          </w:p>
        </w:tc>
        <w:tc>
          <w:tcPr>
            <w:tcW w:w="1485" w:type="dxa"/>
            <w:vAlign w:val="bottom"/>
          </w:tcPr>
          <w:p w14:paraId="553ABAA4" w14:textId="71D1714D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vAlign w:val="bottom"/>
          </w:tcPr>
          <w:p w14:paraId="49170A0F" w14:textId="1054764E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13E9AB2F" w14:textId="35C311E9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0658D35D" w14:textId="1404EC5C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18B14D7C" w14:textId="78C3F1F0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64F65873" w14:textId="1D176C11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</w:tbl>
    <w:p w14:paraId="00566769" w14:textId="77777777" w:rsidR="000E1E5C" w:rsidRDefault="000E1E5C">
      <w:pPr>
        <w:rPr>
          <w:rFonts w:eastAsia="Times New Roman" w:cs="Times New Roman"/>
          <w:bCs/>
          <w:lang w:eastAsia="en-GB"/>
        </w:rPr>
      </w:pPr>
    </w:p>
    <w:p w14:paraId="56EB5AD9" w14:textId="77777777" w:rsidR="000E1E5C" w:rsidRDefault="000E1E5C">
      <w:pPr>
        <w:rPr>
          <w:rFonts w:eastAsia="Times New Roman" w:cs="Times New Roman"/>
          <w:bCs/>
          <w:lang w:eastAsia="en-GB"/>
        </w:rPr>
      </w:pPr>
    </w:p>
    <w:p w14:paraId="7BF7E508" w14:textId="77777777" w:rsidR="000E1E5C" w:rsidRDefault="000E1E5C">
      <w:pPr>
        <w:rPr>
          <w:rFonts w:eastAsia="Times New Roman" w:cs="Times New Roman"/>
          <w:bCs/>
          <w:lang w:eastAsia="en-GB"/>
        </w:rPr>
      </w:pPr>
    </w:p>
    <w:p w14:paraId="3F90AE12" w14:textId="77777777" w:rsidR="000E1E5C" w:rsidRDefault="000E1E5C">
      <w:pPr>
        <w:rPr>
          <w:rFonts w:eastAsia="Times New Roman" w:cs="Times New Roman"/>
          <w:bCs/>
          <w:lang w:eastAsia="en-GB"/>
        </w:rPr>
      </w:pPr>
    </w:p>
    <w:p w14:paraId="1E09238F" w14:textId="77777777" w:rsidR="000E1E5C" w:rsidRDefault="000E1E5C" w:rsidP="000E1E5C">
      <w:pPr>
        <w:rPr>
          <w:rFonts w:eastAsia="Times New Roman" w:cs="Times New Roman"/>
          <w:bCs/>
          <w:lang w:eastAsia="en-GB"/>
        </w:rPr>
      </w:pPr>
      <w:r w:rsidRPr="00C72689">
        <w:rPr>
          <w:rFonts w:eastAsia="Times New Roman" w:cs="Times New Roman"/>
          <w:bCs/>
          <w:lang w:eastAsia="en-GB"/>
        </w:rPr>
        <w:t>Appendix 1 Compliance Sores per Observer per Measurement per Dog</w:t>
      </w:r>
    </w:p>
    <w:p w14:paraId="4A38CDAB" w14:textId="77777777" w:rsidR="000E1E5C" w:rsidRDefault="000E1E5C">
      <w:pPr>
        <w:rPr>
          <w:rFonts w:eastAsia="Times New Roman" w:cs="Times New Roman"/>
          <w:bCs/>
          <w:lang w:eastAsia="en-GB"/>
        </w:rPr>
      </w:pPr>
    </w:p>
    <w:p w14:paraId="133115CE" w14:textId="77777777" w:rsidR="000E1E5C" w:rsidRDefault="000E1E5C"/>
    <w:p w14:paraId="4BF79203" w14:textId="77777777" w:rsidR="0089634F" w:rsidRPr="0089634F" w:rsidRDefault="0089634F" w:rsidP="0089634F"/>
    <w:p w14:paraId="441F471F" w14:textId="77777777" w:rsidR="0089634F" w:rsidRPr="0089634F" w:rsidRDefault="0089634F" w:rsidP="0089634F"/>
    <w:p w14:paraId="1764CBEE" w14:textId="77777777" w:rsidR="0089634F" w:rsidRPr="0089634F" w:rsidRDefault="0089634F" w:rsidP="0089634F"/>
    <w:p w14:paraId="66C0F2CA" w14:textId="77777777" w:rsidR="0089634F" w:rsidRPr="0089634F" w:rsidRDefault="0089634F" w:rsidP="0089634F"/>
    <w:p w14:paraId="100E4F89" w14:textId="77777777" w:rsidR="0089634F" w:rsidRPr="0089634F" w:rsidRDefault="0089634F" w:rsidP="0089634F"/>
    <w:p w14:paraId="026B2DB3" w14:textId="77777777" w:rsidR="0089634F" w:rsidRPr="0089634F" w:rsidRDefault="0089634F" w:rsidP="0089634F"/>
    <w:p w14:paraId="6F8B6BDD" w14:textId="77777777" w:rsidR="0089634F" w:rsidRPr="0089634F" w:rsidRDefault="0089634F" w:rsidP="0089634F"/>
    <w:p w14:paraId="280A35EB" w14:textId="77777777" w:rsidR="0089634F" w:rsidRPr="0089634F" w:rsidRDefault="0089634F" w:rsidP="0089634F"/>
    <w:p w14:paraId="204FE926" w14:textId="77777777" w:rsidR="0089634F" w:rsidRPr="0089634F" w:rsidRDefault="0089634F" w:rsidP="0089634F"/>
    <w:p w14:paraId="61591463" w14:textId="77777777" w:rsidR="0089634F" w:rsidRPr="0089634F" w:rsidRDefault="0089634F" w:rsidP="0089634F"/>
    <w:p w14:paraId="2FC08DCF" w14:textId="77777777" w:rsidR="0089634F" w:rsidRPr="0089634F" w:rsidRDefault="0089634F" w:rsidP="0089634F"/>
    <w:p w14:paraId="55FB6DD4" w14:textId="77777777" w:rsidR="0089634F" w:rsidRPr="0089634F" w:rsidRDefault="0089634F" w:rsidP="0089634F"/>
    <w:p w14:paraId="13058CB4" w14:textId="77777777" w:rsidR="0089634F" w:rsidRPr="0089634F" w:rsidRDefault="0089634F" w:rsidP="0089634F"/>
    <w:p w14:paraId="56F36889" w14:textId="77777777" w:rsidR="0089634F" w:rsidRPr="0089634F" w:rsidRDefault="0089634F" w:rsidP="0089634F"/>
    <w:p w14:paraId="7E4997EA" w14:textId="77777777" w:rsidR="0089634F" w:rsidRPr="0089634F" w:rsidRDefault="0089634F" w:rsidP="0089634F"/>
    <w:p w14:paraId="42AA0CEB" w14:textId="77777777" w:rsidR="0089634F" w:rsidRPr="0089634F" w:rsidRDefault="0089634F" w:rsidP="0089634F"/>
    <w:p w14:paraId="76508CB0" w14:textId="77777777" w:rsidR="0089634F" w:rsidRPr="0089634F" w:rsidRDefault="0089634F" w:rsidP="0089634F"/>
    <w:p w14:paraId="2181DF85" w14:textId="77777777" w:rsidR="0089634F" w:rsidRPr="0089634F" w:rsidRDefault="0089634F" w:rsidP="0089634F"/>
    <w:p w14:paraId="61445D5F" w14:textId="77777777" w:rsidR="0089634F" w:rsidRPr="0089634F" w:rsidRDefault="0089634F" w:rsidP="0089634F"/>
    <w:p w14:paraId="357C9AFF" w14:textId="77777777" w:rsidR="0089634F" w:rsidRPr="0089634F" w:rsidRDefault="0089634F" w:rsidP="0089634F"/>
    <w:p w14:paraId="70261B6F" w14:textId="77777777" w:rsidR="0089634F" w:rsidRPr="0089634F" w:rsidRDefault="0089634F" w:rsidP="0089634F"/>
    <w:p w14:paraId="2E5E0A24" w14:textId="77777777" w:rsidR="0089634F" w:rsidRPr="0089634F" w:rsidRDefault="0089634F" w:rsidP="0089634F"/>
    <w:p w14:paraId="6F1D2CFC" w14:textId="77777777" w:rsidR="0089634F" w:rsidRPr="0089634F" w:rsidRDefault="0089634F" w:rsidP="0089634F"/>
    <w:p w14:paraId="1F0FF006" w14:textId="77777777" w:rsidR="0089634F" w:rsidRPr="0089634F" w:rsidRDefault="0089634F" w:rsidP="0089634F"/>
    <w:p w14:paraId="2B15A87D" w14:textId="77777777" w:rsidR="0089634F" w:rsidRPr="0089634F" w:rsidRDefault="0089634F" w:rsidP="0089634F"/>
    <w:p w14:paraId="4E7FD461" w14:textId="77777777" w:rsidR="0089634F" w:rsidRPr="0089634F" w:rsidRDefault="0089634F" w:rsidP="0089634F"/>
    <w:p w14:paraId="32C439DF" w14:textId="77777777" w:rsidR="0089634F" w:rsidRPr="0089634F" w:rsidRDefault="0089634F" w:rsidP="0089634F"/>
    <w:p w14:paraId="1606E23D" w14:textId="77777777" w:rsidR="0089634F" w:rsidRPr="0089634F" w:rsidRDefault="0089634F" w:rsidP="0089634F"/>
    <w:p w14:paraId="2F314106" w14:textId="77777777" w:rsidR="0089634F" w:rsidRPr="0089634F" w:rsidRDefault="0089634F" w:rsidP="0089634F"/>
    <w:p w14:paraId="63019CD0" w14:textId="77777777" w:rsidR="0089634F" w:rsidRPr="0089634F" w:rsidRDefault="0089634F" w:rsidP="0089634F"/>
    <w:p w14:paraId="5894510C" w14:textId="77777777" w:rsidR="0089634F" w:rsidRPr="0089634F" w:rsidRDefault="0089634F" w:rsidP="0089634F"/>
    <w:p w14:paraId="18EF0A52" w14:textId="77777777" w:rsidR="0089634F" w:rsidRDefault="0089634F" w:rsidP="0089634F"/>
    <w:p w14:paraId="2E8A3134" w14:textId="2D7D1C5D" w:rsidR="0089634F" w:rsidRDefault="0089634F" w:rsidP="0089634F">
      <w:pPr>
        <w:tabs>
          <w:tab w:val="left" w:pos="1360"/>
        </w:tabs>
      </w:pPr>
      <w:r>
        <w:tab/>
      </w:r>
    </w:p>
    <w:p w14:paraId="33B5EE22" w14:textId="77777777" w:rsidR="0089634F" w:rsidRDefault="0089634F">
      <w:r>
        <w:br w:type="page"/>
      </w:r>
    </w:p>
    <w:tbl>
      <w:tblPr>
        <w:tblStyle w:val="TableGrid"/>
        <w:tblpPr w:leftFromText="141" w:rightFromText="141" w:vertAnchor="page" w:horzAnchor="page" w:tblpX="2134" w:tblpY="1467"/>
        <w:tblW w:w="11381" w:type="dxa"/>
        <w:tblLook w:val="04A0" w:firstRow="1" w:lastRow="0" w:firstColumn="1" w:lastColumn="0" w:noHBand="0" w:noVBand="1"/>
      </w:tblPr>
      <w:tblGrid>
        <w:gridCol w:w="1066"/>
        <w:gridCol w:w="1405"/>
        <w:gridCol w:w="1485"/>
        <w:gridCol w:w="1485"/>
        <w:gridCol w:w="1485"/>
        <w:gridCol w:w="1485"/>
        <w:gridCol w:w="1485"/>
        <w:gridCol w:w="1485"/>
      </w:tblGrid>
      <w:tr w:rsidR="0089634F" w14:paraId="1BD8E4F5" w14:textId="77777777" w:rsidTr="0089634F">
        <w:tc>
          <w:tcPr>
            <w:tcW w:w="1066" w:type="dxa"/>
            <w:vMerge w:val="restart"/>
          </w:tcPr>
          <w:p w14:paraId="537793E3" w14:textId="77777777" w:rsidR="0089634F" w:rsidRDefault="0089634F" w:rsidP="0089634F">
            <w:r>
              <w:lastRenderedPageBreak/>
              <w:t>Dog Number</w:t>
            </w:r>
          </w:p>
        </w:tc>
        <w:tc>
          <w:tcPr>
            <w:tcW w:w="1405" w:type="dxa"/>
            <w:vMerge w:val="restart"/>
          </w:tcPr>
          <w:p w14:paraId="2D71484E" w14:textId="77777777" w:rsidR="0089634F" w:rsidRDefault="0089634F" w:rsidP="0089634F">
            <w:r>
              <w:t>Group</w:t>
            </w:r>
          </w:p>
        </w:tc>
        <w:tc>
          <w:tcPr>
            <w:tcW w:w="8910" w:type="dxa"/>
            <w:gridSpan w:val="6"/>
          </w:tcPr>
          <w:p w14:paraId="6DEF994C" w14:textId="1D9C43E4" w:rsidR="0089634F" w:rsidRDefault="0089634F" w:rsidP="0089634F">
            <w:r>
              <w:t>Observer 2</w:t>
            </w:r>
            <w:r w:rsidR="001A0023">
              <w:t xml:space="preserve"> (Diplomate)</w:t>
            </w:r>
          </w:p>
        </w:tc>
      </w:tr>
      <w:tr w:rsidR="0089634F" w14:paraId="087E3712" w14:textId="77777777" w:rsidTr="0089634F">
        <w:tc>
          <w:tcPr>
            <w:tcW w:w="1066" w:type="dxa"/>
            <w:vMerge/>
          </w:tcPr>
          <w:p w14:paraId="6AD457A7" w14:textId="77777777" w:rsidR="0089634F" w:rsidRDefault="0089634F" w:rsidP="0089634F"/>
        </w:tc>
        <w:tc>
          <w:tcPr>
            <w:tcW w:w="1405" w:type="dxa"/>
            <w:vMerge/>
          </w:tcPr>
          <w:p w14:paraId="6F339AE6" w14:textId="77777777" w:rsidR="0089634F" w:rsidRDefault="0089634F" w:rsidP="0089634F"/>
        </w:tc>
        <w:tc>
          <w:tcPr>
            <w:tcW w:w="1485" w:type="dxa"/>
          </w:tcPr>
          <w:p w14:paraId="29CA65DD" w14:textId="77777777" w:rsidR="0089634F" w:rsidRDefault="0089634F" w:rsidP="0089634F">
            <w:r>
              <w:t>Compliance Score Flexion 1</w:t>
            </w:r>
          </w:p>
        </w:tc>
        <w:tc>
          <w:tcPr>
            <w:tcW w:w="1485" w:type="dxa"/>
          </w:tcPr>
          <w:p w14:paraId="54B28FF3" w14:textId="77777777" w:rsidR="0089634F" w:rsidRDefault="0089634F" w:rsidP="0089634F">
            <w:r>
              <w:t>Compliance Score Flexion 2</w:t>
            </w:r>
          </w:p>
        </w:tc>
        <w:tc>
          <w:tcPr>
            <w:tcW w:w="1485" w:type="dxa"/>
          </w:tcPr>
          <w:p w14:paraId="61492DC0" w14:textId="77777777" w:rsidR="0089634F" w:rsidRDefault="0089634F" w:rsidP="0089634F">
            <w:r>
              <w:t>Compliance Score Flexion 3</w:t>
            </w:r>
          </w:p>
        </w:tc>
        <w:tc>
          <w:tcPr>
            <w:tcW w:w="1485" w:type="dxa"/>
          </w:tcPr>
          <w:p w14:paraId="4F6CFBBC" w14:textId="77777777" w:rsidR="0089634F" w:rsidRDefault="0089634F" w:rsidP="0089634F">
            <w:r>
              <w:t>Compliance Score Extension 1</w:t>
            </w:r>
          </w:p>
        </w:tc>
        <w:tc>
          <w:tcPr>
            <w:tcW w:w="1485" w:type="dxa"/>
          </w:tcPr>
          <w:p w14:paraId="23024519" w14:textId="77777777" w:rsidR="0089634F" w:rsidRDefault="0089634F" w:rsidP="0089634F">
            <w:r>
              <w:t>Compliance Score Extension 2</w:t>
            </w:r>
          </w:p>
        </w:tc>
        <w:tc>
          <w:tcPr>
            <w:tcW w:w="1485" w:type="dxa"/>
          </w:tcPr>
          <w:p w14:paraId="292195D8" w14:textId="77777777" w:rsidR="0089634F" w:rsidRDefault="0089634F" w:rsidP="0089634F">
            <w:r>
              <w:t>Compliance Score Extension 3</w:t>
            </w:r>
          </w:p>
        </w:tc>
      </w:tr>
      <w:tr w:rsidR="0089634F" w14:paraId="3E1BD2FD" w14:textId="77777777" w:rsidTr="0089634F">
        <w:tc>
          <w:tcPr>
            <w:tcW w:w="1066" w:type="dxa"/>
          </w:tcPr>
          <w:p w14:paraId="6D135878" w14:textId="77777777" w:rsidR="0089634F" w:rsidRDefault="0089634F" w:rsidP="0089634F">
            <w:r>
              <w:t>1</w:t>
            </w:r>
          </w:p>
        </w:tc>
        <w:tc>
          <w:tcPr>
            <w:tcW w:w="1405" w:type="dxa"/>
          </w:tcPr>
          <w:p w14:paraId="1A35F6DF" w14:textId="77777777" w:rsidR="0089634F" w:rsidRDefault="0089634F" w:rsidP="0089634F">
            <w:r>
              <w:t>CCL-Dogs</w:t>
            </w:r>
          </w:p>
        </w:tc>
        <w:tc>
          <w:tcPr>
            <w:tcW w:w="1485" w:type="dxa"/>
            <w:vAlign w:val="bottom"/>
          </w:tcPr>
          <w:p w14:paraId="234C857B" w14:textId="570A48D3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49A98990" w14:textId="2CD03169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080F36E7" w14:textId="7E0EC6B8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4AB9EA60" w14:textId="374D40BE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vAlign w:val="bottom"/>
          </w:tcPr>
          <w:p w14:paraId="59613007" w14:textId="4B43D36D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vAlign w:val="bottom"/>
          </w:tcPr>
          <w:p w14:paraId="007C5D81" w14:textId="3DB0F2C3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9634F" w14:paraId="522BF6E6" w14:textId="77777777" w:rsidTr="0089634F">
        <w:tc>
          <w:tcPr>
            <w:tcW w:w="1066" w:type="dxa"/>
          </w:tcPr>
          <w:p w14:paraId="4C7A056F" w14:textId="77777777" w:rsidR="0089634F" w:rsidRDefault="0089634F" w:rsidP="0089634F">
            <w:r>
              <w:t>2</w:t>
            </w:r>
          </w:p>
        </w:tc>
        <w:tc>
          <w:tcPr>
            <w:tcW w:w="1405" w:type="dxa"/>
          </w:tcPr>
          <w:p w14:paraId="002F4A3F" w14:textId="77777777" w:rsidR="0089634F" w:rsidRDefault="0089634F" w:rsidP="0089634F">
            <w:r>
              <w:t>CCL-Dogs</w:t>
            </w:r>
          </w:p>
        </w:tc>
        <w:tc>
          <w:tcPr>
            <w:tcW w:w="1485" w:type="dxa"/>
            <w:vAlign w:val="bottom"/>
          </w:tcPr>
          <w:p w14:paraId="313FFAF9" w14:textId="4098AAC2" w:rsidR="0089634F" w:rsidRDefault="0089634F" w:rsidP="0089634F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85" w:type="dxa"/>
            <w:vAlign w:val="bottom"/>
          </w:tcPr>
          <w:p w14:paraId="7E8C031D" w14:textId="4A046635" w:rsidR="0089634F" w:rsidRDefault="0089634F" w:rsidP="0089634F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85" w:type="dxa"/>
            <w:vAlign w:val="bottom"/>
          </w:tcPr>
          <w:p w14:paraId="5C6063E6" w14:textId="17EA7B0E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78E54BD6" w14:textId="29B98F31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0F9B566B" w14:textId="0412DAA3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vAlign w:val="bottom"/>
          </w:tcPr>
          <w:p w14:paraId="554EFC25" w14:textId="485DF111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9634F" w14:paraId="4F947B3A" w14:textId="77777777" w:rsidTr="0089634F">
        <w:tc>
          <w:tcPr>
            <w:tcW w:w="1066" w:type="dxa"/>
          </w:tcPr>
          <w:p w14:paraId="7BABBF20" w14:textId="77777777" w:rsidR="0089634F" w:rsidRDefault="0089634F" w:rsidP="0089634F">
            <w:r>
              <w:t>3</w:t>
            </w:r>
          </w:p>
        </w:tc>
        <w:tc>
          <w:tcPr>
            <w:tcW w:w="1405" w:type="dxa"/>
          </w:tcPr>
          <w:p w14:paraId="06D02C35" w14:textId="77777777" w:rsidR="0089634F" w:rsidRDefault="0089634F" w:rsidP="0089634F">
            <w:r>
              <w:t>CCL-Dogs</w:t>
            </w:r>
          </w:p>
        </w:tc>
        <w:tc>
          <w:tcPr>
            <w:tcW w:w="1485" w:type="dxa"/>
            <w:vAlign w:val="bottom"/>
          </w:tcPr>
          <w:p w14:paraId="7B3CB136" w14:textId="3BDBA1BA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vAlign w:val="bottom"/>
          </w:tcPr>
          <w:p w14:paraId="62675B27" w14:textId="25D1C9A9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vAlign w:val="bottom"/>
          </w:tcPr>
          <w:p w14:paraId="3220CECC" w14:textId="197F8574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vAlign w:val="bottom"/>
          </w:tcPr>
          <w:p w14:paraId="2FAA239B" w14:textId="4EB7204B" w:rsidR="0089634F" w:rsidRDefault="0089634F" w:rsidP="0089634F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85" w:type="dxa"/>
            <w:vAlign w:val="bottom"/>
          </w:tcPr>
          <w:p w14:paraId="2D24AD54" w14:textId="625A511E" w:rsidR="0089634F" w:rsidRDefault="0089634F" w:rsidP="0089634F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85" w:type="dxa"/>
            <w:vAlign w:val="bottom"/>
          </w:tcPr>
          <w:p w14:paraId="731A35F2" w14:textId="56F5E4ED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9634F" w14:paraId="09F99910" w14:textId="77777777" w:rsidTr="0089634F">
        <w:tc>
          <w:tcPr>
            <w:tcW w:w="1066" w:type="dxa"/>
          </w:tcPr>
          <w:p w14:paraId="0E4832B8" w14:textId="77777777" w:rsidR="0089634F" w:rsidRDefault="0089634F" w:rsidP="0089634F">
            <w:r>
              <w:t>4</w:t>
            </w:r>
          </w:p>
        </w:tc>
        <w:tc>
          <w:tcPr>
            <w:tcW w:w="1405" w:type="dxa"/>
          </w:tcPr>
          <w:p w14:paraId="02CE7DBC" w14:textId="77777777" w:rsidR="0089634F" w:rsidRDefault="0089634F" w:rsidP="0089634F">
            <w:r>
              <w:t>CCL-Dogs</w:t>
            </w:r>
          </w:p>
        </w:tc>
        <w:tc>
          <w:tcPr>
            <w:tcW w:w="1485" w:type="dxa"/>
            <w:vAlign w:val="bottom"/>
          </w:tcPr>
          <w:p w14:paraId="46BA5450" w14:textId="73D840D2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vAlign w:val="bottom"/>
          </w:tcPr>
          <w:p w14:paraId="754151AF" w14:textId="7C321A07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vAlign w:val="bottom"/>
          </w:tcPr>
          <w:p w14:paraId="65E7A87F" w14:textId="4C2F83EA" w:rsidR="0089634F" w:rsidRDefault="0089634F" w:rsidP="0089634F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85" w:type="dxa"/>
            <w:vAlign w:val="bottom"/>
          </w:tcPr>
          <w:p w14:paraId="03380F25" w14:textId="625EC0C0" w:rsidR="0089634F" w:rsidRDefault="0089634F" w:rsidP="0089634F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85" w:type="dxa"/>
            <w:vAlign w:val="bottom"/>
          </w:tcPr>
          <w:p w14:paraId="18A9AD59" w14:textId="3DE6C4B0" w:rsidR="0089634F" w:rsidRDefault="0089634F" w:rsidP="0089634F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85" w:type="dxa"/>
            <w:vAlign w:val="bottom"/>
          </w:tcPr>
          <w:p w14:paraId="406BFDEF" w14:textId="325C4A70" w:rsidR="0089634F" w:rsidRDefault="0089634F" w:rsidP="0089634F"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89634F" w14:paraId="4447E0EA" w14:textId="77777777" w:rsidTr="0089634F">
        <w:tc>
          <w:tcPr>
            <w:tcW w:w="1066" w:type="dxa"/>
          </w:tcPr>
          <w:p w14:paraId="4771A91E" w14:textId="77777777" w:rsidR="0089634F" w:rsidRDefault="0089634F" w:rsidP="0089634F">
            <w:r>
              <w:t>5</w:t>
            </w:r>
          </w:p>
        </w:tc>
        <w:tc>
          <w:tcPr>
            <w:tcW w:w="1405" w:type="dxa"/>
          </w:tcPr>
          <w:p w14:paraId="6E71C77A" w14:textId="77777777" w:rsidR="0089634F" w:rsidRDefault="0089634F" w:rsidP="0089634F">
            <w:r>
              <w:t>CCL-Dogs</w:t>
            </w:r>
          </w:p>
        </w:tc>
        <w:tc>
          <w:tcPr>
            <w:tcW w:w="1485" w:type="dxa"/>
            <w:vAlign w:val="bottom"/>
          </w:tcPr>
          <w:p w14:paraId="1DFE7C86" w14:textId="4A3BB9D7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46FBD50E" w14:textId="291D833E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462952A7" w14:textId="55E47A81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3A549EF8" w14:textId="681567FB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vAlign w:val="bottom"/>
          </w:tcPr>
          <w:p w14:paraId="5B6362D0" w14:textId="59147724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0ED2B3C9" w14:textId="19A08B93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9634F" w14:paraId="4B0C02C1" w14:textId="77777777" w:rsidTr="0089634F">
        <w:tc>
          <w:tcPr>
            <w:tcW w:w="1066" w:type="dxa"/>
          </w:tcPr>
          <w:p w14:paraId="148C4202" w14:textId="77777777" w:rsidR="0089634F" w:rsidRDefault="0089634F" w:rsidP="0089634F">
            <w:r>
              <w:t>6</w:t>
            </w:r>
          </w:p>
        </w:tc>
        <w:tc>
          <w:tcPr>
            <w:tcW w:w="1405" w:type="dxa"/>
          </w:tcPr>
          <w:p w14:paraId="63CD07C3" w14:textId="77777777" w:rsidR="0089634F" w:rsidRDefault="0089634F" w:rsidP="0089634F">
            <w:r>
              <w:t>CCL-Dogs</w:t>
            </w:r>
          </w:p>
        </w:tc>
        <w:tc>
          <w:tcPr>
            <w:tcW w:w="1485" w:type="dxa"/>
            <w:vAlign w:val="bottom"/>
          </w:tcPr>
          <w:p w14:paraId="4BAFB727" w14:textId="70554931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2F1241EA" w14:textId="6C40AF5F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6A777350" w14:textId="393C802E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038FC4F1" w14:textId="1842E70C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vAlign w:val="bottom"/>
          </w:tcPr>
          <w:p w14:paraId="3D831536" w14:textId="012B8CCE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vAlign w:val="bottom"/>
          </w:tcPr>
          <w:p w14:paraId="68D19347" w14:textId="3F17348F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9634F" w14:paraId="2116C4B5" w14:textId="77777777" w:rsidTr="0089634F">
        <w:tc>
          <w:tcPr>
            <w:tcW w:w="1066" w:type="dxa"/>
          </w:tcPr>
          <w:p w14:paraId="26D27889" w14:textId="77777777" w:rsidR="0089634F" w:rsidRDefault="0089634F" w:rsidP="0089634F">
            <w:r>
              <w:t>7</w:t>
            </w:r>
          </w:p>
        </w:tc>
        <w:tc>
          <w:tcPr>
            <w:tcW w:w="1405" w:type="dxa"/>
          </w:tcPr>
          <w:p w14:paraId="7366F21D" w14:textId="77777777" w:rsidR="0089634F" w:rsidRDefault="0089634F" w:rsidP="0089634F">
            <w:r>
              <w:t>CCL-Dogs</w:t>
            </w:r>
          </w:p>
        </w:tc>
        <w:tc>
          <w:tcPr>
            <w:tcW w:w="1485" w:type="dxa"/>
            <w:vAlign w:val="bottom"/>
          </w:tcPr>
          <w:p w14:paraId="4F633447" w14:textId="12E5BFB6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2BD95771" w14:textId="0894C527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4BFC671C" w14:textId="610E2BF7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2D0C8DF1" w14:textId="59A6692F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55AE1830" w14:textId="7EC55D73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12E2C7C6" w14:textId="78482797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9634F" w14:paraId="0350A104" w14:textId="77777777" w:rsidTr="0089634F">
        <w:tc>
          <w:tcPr>
            <w:tcW w:w="1066" w:type="dxa"/>
          </w:tcPr>
          <w:p w14:paraId="01851C10" w14:textId="77777777" w:rsidR="0089634F" w:rsidRDefault="0089634F" w:rsidP="0089634F">
            <w:r>
              <w:t>8</w:t>
            </w:r>
          </w:p>
        </w:tc>
        <w:tc>
          <w:tcPr>
            <w:tcW w:w="1405" w:type="dxa"/>
          </w:tcPr>
          <w:p w14:paraId="6A925027" w14:textId="77777777" w:rsidR="0089634F" w:rsidRDefault="0089634F" w:rsidP="0089634F">
            <w:r>
              <w:t>CCL-Dogs</w:t>
            </w:r>
          </w:p>
        </w:tc>
        <w:tc>
          <w:tcPr>
            <w:tcW w:w="1485" w:type="dxa"/>
            <w:vAlign w:val="bottom"/>
          </w:tcPr>
          <w:p w14:paraId="0A19C6CF" w14:textId="12F8539B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19EC9B97" w14:textId="4E5C2389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25199FA9" w14:textId="77B998F7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630EEBE3" w14:textId="601E2842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vAlign w:val="bottom"/>
          </w:tcPr>
          <w:p w14:paraId="4E7C46F8" w14:textId="749F01D5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10BB7A54" w14:textId="0323BD4D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9634F" w14:paraId="65EC42F8" w14:textId="77777777" w:rsidTr="0089634F">
        <w:tc>
          <w:tcPr>
            <w:tcW w:w="1066" w:type="dxa"/>
          </w:tcPr>
          <w:p w14:paraId="473DC848" w14:textId="77777777" w:rsidR="0089634F" w:rsidRDefault="0089634F" w:rsidP="0089634F">
            <w:r>
              <w:t>9</w:t>
            </w:r>
          </w:p>
        </w:tc>
        <w:tc>
          <w:tcPr>
            <w:tcW w:w="1405" w:type="dxa"/>
          </w:tcPr>
          <w:p w14:paraId="283943FB" w14:textId="77777777" w:rsidR="0089634F" w:rsidRDefault="0089634F" w:rsidP="0089634F">
            <w:r>
              <w:t>CCL-Dogs</w:t>
            </w:r>
          </w:p>
        </w:tc>
        <w:tc>
          <w:tcPr>
            <w:tcW w:w="1485" w:type="dxa"/>
            <w:vAlign w:val="bottom"/>
          </w:tcPr>
          <w:p w14:paraId="37F1CC26" w14:textId="5BAC1469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5231B115" w14:textId="3FCC2BB7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57636651" w14:textId="262E2DB3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1B591CA7" w14:textId="7FFB534D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44ACE35F" w14:textId="131633E7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379B8FE6" w14:textId="0D21E6C0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9634F" w14:paraId="276E38B0" w14:textId="77777777" w:rsidTr="0089634F">
        <w:tc>
          <w:tcPr>
            <w:tcW w:w="1066" w:type="dxa"/>
          </w:tcPr>
          <w:p w14:paraId="33D20AD2" w14:textId="77777777" w:rsidR="0089634F" w:rsidRDefault="0089634F" w:rsidP="0089634F">
            <w:r>
              <w:t>10</w:t>
            </w:r>
          </w:p>
        </w:tc>
        <w:tc>
          <w:tcPr>
            <w:tcW w:w="1405" w:type="dxa"/>
          </w:tcPr>
          <w:p w14:paraId="1BF5F541" w14:textId="77777777" w:rsidR="0089634F" w:rsidRDefault="0089634F" w:rsidP="0089634F">
            <w:r>
              <w:t>CCL-Dogs</w:t>
            </w:r>
          </w:p>
        </w:tc>
        <w:tc>
          <w:tcPr>
            <w:tcW w:w="1485" w:type="dxa"/>
            <w:vAlign w:val="bottom"/>
          </w:tcPr>
          <w:p w14:paraId="45CE85B8" w14:textId="7397D556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1EECCC25" w14:textId="16B5E95E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7D607B48" w14:textId="549BEA24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7966832C" w14:textId="67B79D51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6CC31F4D" w14:textId="55D1F192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1494B19B" w14:textId="689E1AEF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9634F" w14:paraId="54310395" w14:textId="77777777" w:rsidTr="0089634F">
        <w:tc>
          <w:tcPr>
            <w:tcW w:w="1066" w:type="dxa"/>
          </w:tcPr>
          <w:p w14:paraId="4A818650" w14:textId="77777777" w:rsidR="0089634F" w:rsidRDefault="0089634F" w:rsidP="0089634F">
            <w:r>
              <w:t>11</w:t>
            </w:r>
          </w:p>
        </w:tc>
        <w:tc>
          <w:tcPr>
            <w:tcW w:w="1405" w:type="dxa"/>
          </w:tcPr>
          <w:p w14:paraId="660A84C0" w14:textId="77777777" w:rsidR="0089634F" w:rsidRDefault="0089634F" w:rsidP="0089634F">
            <w:r>
              <w:t>CCL-Dogs</w:t>
            </w:r>
          </w:p>
        </w:tc>
        <w:tc>
          <w:tcPr>
            <w:tcW w:w="1485" w:type="dxa"/>
            <w:vAlign w:val="bottom"/>
          </w:tcPr>
          <w:p w14:paraId="3C93A3D9" w14:textId="22E0323D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07019D78" w14:textId="5BC6857A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6402ABB4" w14:textId="7C72572B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5582118C" w14:textId="0A1B1F72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79E81D0B" w14:textId="722D40E8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58AF327E" w14:textId="147C22BA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9634F" w14:paraId="5D56E8A7" w14:textId="77777777" w:rsidTr="0089634F">
        <w:tc>
          <w:tcPr>
            <w:tcW w:w="1066" w:type="dxa"/>
          </w:tcPr>
          <w:p w14:paraId="776355F9" w14:textId="77777777" w:rsidR="0089634F" w:rsidRDefault="0089634F" w:rsidP="0089634F">
            <w:r>
              <w:t>12</w:t>
            </w:r>
          </w:p>
        </w:tc>
        <w:tc>
          <w:tcPr>
            <w:tcW w:w="1405" w:type="dxa"/>
          </w:tcPr>
          <w:p w14:paraId="38E63269" w14:textId="77777777" w:rsidR="0089634F" w:rsidRDefault="0089634F" w:rsidP="0089634F">
            <w:r>
              <w:t>CCL-Dogs</w:t>
            </w:r>
          </w:p>
        </w:tc>
        <w:tc>
          <w:tcPr>
            <w:tcW w:w="1485" w:type="dxa"/>
            <w:vAlign w:val="bottom"/>
          </w:tcPr>
          <w:p w14:paraId="7228B0D8" w14:textId="0DF41A84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1E155258" w14:textId="69FB7A5A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3304C7D2" w14:textId="498702A2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59729290" w14:textId="4D9204EC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1B6D7EE6" w14:textId="4D200070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52A9F633" w14:textId="794CF0F0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9634F" w14:paraId="79B8BC8A" w14:textId="77777777" w:rsidTr="0089634F">
        <w:tc>
          <w:tcPr>
            <w:tcW w:w="1066" w:type="dxa"/>
          </w:tcPr>
          <w:p w14:paraId="6A283E9C" w14:textId="77777777" w:rsidR="0089634F" w:rsidRDefault="0089634F" w:rsidP="0089634F">
            <w:r>
              <w:t>13</w:t>
            </w:r>
          </w:p>
        </w:tc>
        <w:tc>
          <w:tcPr>
            <w:tcW w:w="1405" w:type="dxa"/>
          </w:tcPr>
          <w:p w14:paraId="24F6CEC0" w14:textId="77777777" w:rsidR="0089634F" w:rsidRDefault="0089634F" w:rsidP="0089634F">
            <w:r>
              <w:t>CCL-Dogs</w:t>
            </w:r>
          </w:p>
        </w:tc>
        <w:tc>
          <w:tcPr>
            <w:tcW w:w="1485" w:type="dxa"/>
            <w:vAlign w:val="bottom"/>
          </w:tcPr>
          <w:p w14:paraId="2B665AB1" w14:textId="68A9F0F3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10B201F5" w14:textId="6F91B126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1801DCB0" w14:textId="5B7CDDFC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1A7C06C2" w14:textId="75D3A786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231C0A82" w14:textId="5FBDA1C7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05CBE264" w14:textId="17C4304F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9634F" w14:paraId="399C7B0A" w14:textId="77777777" w:rsidTr="0089634F">
        <w:tc>
          <w:tcPr>
            <w:tcW w:w="1066" w:type="dxa"/>
          </w:tcPr>
          <w:p w14:paraId="3F25EC66" w14:textId="77777777" w:rsidR="0089634F" w:rsidRDefault="0089634F" w:rsidP="0089634F">
            <w:r>
              <w:t>14</w:t>
            </w:r>
          </w:p>
        </w:tc>
        <w:tc>
          <w:tcPr>
            <w:tcW w:w="1405" w:type="dxa"/>
          </w:tcPr>
          <w:p w14:paraId="2CEADF0C" w14:textId="77777777" w:rsidR="0089634F" w:rsidRDefault="0089634F" w:rsidP="0089634F">
            <w:r>
              <w:t>CCL-Dogs</w:t>
            </w:r>
          </w:p>
        </w:tc>
        <w:tc>
          <w:tcPr>
            <w:tcW w:w="1485" w:type="dxa"/>
            <w:vAlign w:val="bottom"/>
          </w:tcPr>
          <w:p w14:paraId="497B889B" w14:textId="5A8D808E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23347375" w14:textId="4345F292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vAlign w:val="bottom"/>
          </w:tcPr>
          <w:p w14:paraId="2E3E1E7B" w14:textId="605D0448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vAlign w:val="bottom"/>
          </w:tcPr>
          <w:p w14:paraId="20241965" w14:textId="53CEBF0F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23EF00D3" w14:textId="08F42803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22FF5CEB" w14:textId="5C7E09C2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9634F" w14:paraId="79CB5E41" w14:textId="77777777" w:rsidTr="0089634F">
        <w:tc>
          <w:tcPr>
            <w:tcW w:w="1066" w:type="dxa"/>
          </w:tcPr>
          <w:p w14:paraId="4328F60A" w14:textId="77777777" w:rsidR="0089634F" w:rsidRDefault="0089634F" w:rsidP="0089634F">
            <w:r>
              <w:t>15</w:t>
            </w:r>
          </w:p>
        </w:tc>
        <w:tc>
          <w:tcPr>
            <w:tcW w:w="1405" w:type="dxa"/>
          </w:tcPr>
          <w:p w14:paraId="1573BB72" w14:textId="77777777" w:rsidR="0089634F" w:rsidRDefault="0089634F" w:rsidP="0089634F">
            <w:r>
              <w:t>CCL-Dogs</w:t>
            </w:r>
          </w:p>
        </w:tc>
        <w:tc>
          <w:tcPr>
            <w:tcW w:w="1485" w:type="dxa"/>
            <w:vAlign w:val="bottom"/>
          </w:tcPr>
          <w:p w14:paraId="13EAC7C7" w14:textId="01899F1B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30FEDC16" w14:textId="6D7796F0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3C4DF3B6" w14:textId="6B7A2209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158B5E0B" w14:textId="3D847432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1EA38611" w14:textId="19AFB0F7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vAlign w:val="bottom"/>
          </w:tcPr>
          <w:p w14:paraId="025B0B41" w14:textId="6A49471E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9634F" w14:paraId="6AC86AD0" w14:textId="77777777" w:rsidTr="0089634F">
        <w:tc>
          <w:tcPr>
            <w:tcW w:w="1066" w:type="dxa"/>
          </w:tcPr>
          <w:p w14:paraId="09EBD2D0" w14:textId="77777777" w:rsidR="0089634F" w:rsidRDefault="0089634F" w:rsidP="0089634F">
            <w:r>
              <w:t>16</w:t>
            </w:r>
          </w:p>
        </w:tc>
        <w:tc>
          <w:tcPr>
            <w:tcW w:w="1405" w:type="dxa"/>
          </w:tcPr>
          <w:p w14:paraId="37032F09" w14:textId="77777777" w:rsidR="0089634F" w:rsidRDefault="0089634F" w:rsidP="0089634F">
            <w:r>
              <w:t>C-Dogs</w:t>
            </w:r>
          </w:p>
        </w:tc>
        <w:tc>
          <w:tcPr>
            <w:tcW w:w="1485" w:type="dxa"/>
            <w:vAlign w:val="bottom"/>
          </w:tcPr>
          <w:p w14:paraId="10302BF6" w14:textId="17A98848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23133EFB" w14:textId="1FE67578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3463E905" w14:textId="477891FB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77EF2361" w14:textId="1D6A8286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2C2D33C7" w14:textId="0424BE37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5D2836BA" w14:textId="183A3C77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9634F" w14:paraId="0989FE02" w14:textId="77777777" w:rsidTr="0089634F">
        <w:tc>
          <w:tcPr>
            <w:tcW w:w="1066" w:type="dxa"/>
          </w:tcPr>
          <w:p w14:paraId="25B6A753" w14:textId="77777777" w:rsidR="0089634F" w:rsidRDefault="0089634F" w:rsidP="0089634F">
            <w:r>
              <w:t>17</w:t>
            </w:r>
          </w:p>
        </w:tc>
        <w:tc>
          <w:tcPr>
            <w:tcW w:w="1405" w:type="dxa"/>
          </w:tcPr>
          <w:p w14:paraId="6B3DD512" w14:textId="77777777" w:rsidR="0089634F" w:rsidRDefault="0089634F" w:rsidP="0089634F">
            <w:r>
              <w:t>C-Dogs</w:t>
            </w:r>
          </w:p>
        </w:tc>
        <w:tc>
          <w:tcPr>
            <w:tcW w:w="1485" w:type="dxa"/>
            <w:vAlign w:val="bottom"/>
          </w:tcPr>
          <w:p w14:paraId="3E23FD0A" w14:textId="5DDDF1D8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05AF38E3" w14:textId="67352EDE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2E25FE2F" w14:textId="7785146F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029520E0" w14:textId="1A1E18C9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2E1AF603" w14:textId="10A1E63A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5B5C9341" w14:textId="0D2E70A8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9634F" w14:paraId="086F6836" w14:textId="77777777" w:rsidTr="0089634F">
        <w:tc>
          <w:tcPr>
            <w:tcW w:w="1066" w:type="dxa"/>
          </w:tcPr>
          <w:p w14:paraId="0DE23A98" w14:textId="77777777" w:rsidR="0089634F" w:rsidRDefault="0089634F" w:rsidP="0089634F">
            <w:r>
              <w:t>18</w:t>
            </w:r>
          </w:p>
        </w:tc>
        <w:tc>
          <w:tcPr>
            <w:tcW w:w="1405" w:type="dxa"/>
          </w:tcPr>
          <w:p w14:paraId="3AEE7E9C" w14:textId="77777777" w:rsidR="0089634F" w:rsidRDefault="0089634F" w:rsidP="0089634F">
            <w:r>
              <w:t>C-Dogs</w:t>
            </w:r>
          </w:p>
        </w:tc>
        <w:tc>
          <w:tcPr>
            <w:tcW w:w="1485" w:type="dxa"/>
            <w:vAlign w:val="bottom"/>
          </w:tcPr>
          <w:p w14:paraId="6A7BF2A6" w14:textId="2693DFF2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3018AB30" w14:textId="7E53F647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3D6C24F5" w14:textId="476DE6C0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78D2A0A5" w14:textId="0FA9A326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vAlign w:val="bottom"/>
          </w:tcPr>
          <w:p w14:paraId="4369CB62" w14:textId="2E09F2EC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4CAC48BD" w14:textId="49A4A530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9634F" w14:paraId="7F2C6990" w14:textId="77777777" w:rsidTr="0089634F">
        <w:tc>
          <w:tcPr>
            <w:tcW w:w="1066" w:type="dxa"/>
          </w:tcPr>
          <w:p w14:paraId="34FD8229" w14:textId="77777777" w:rsidR="0089634F" w:rsidRDefault="0089634F" w:rsidP="0089634F">
            <w:r>
              <w:t>19</w:t>
            </w:r>
          </w:p>
        </w:tc>
        <w:tc>
          <w:tcPr>
            <w:tcW w:w="1405" w:type="dxa"/>
          </w:tcPr>
          <w:p w14:paraId="7C772E9D" w14:textId="77777777" w:rsidR="0089634F" w:rsidRDefault="0089634F" w:rsidP="0089634F">
            <w:r>
              <w:t>C-Dogs</w:t>
            </w:r>
          </w:p>
        </w:tc>
        <w:tc>
          <w:tcPr>
            <w:tcW w:w="1485" w:type="dxa"/>
            <w:vAlign w:val="bottom"/>
          </w:tcPr>
          <w:p w14:paraId="0344476F" w14:textId="12031B70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6D750D51" w14:textId="761BF6C1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3E8CCBC6" w14:textId="5E3A3A7A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3A723256" w14:textId="79E4B142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4A01EB0D" w14:textId="4EB915E2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46A33B72" w14:textId="4C61F934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9634F" w14:paraId="3545A504" w14:textId="77777777" w:rsidTr="0089634F">
        <w:tc>
          <w:tcPr>
            <w:tcW w:w="1066" w:type="dxa"/>
          </w:tcPr>
          <w:p w14:paraId="65DAC1C1" w14:textId="77777777" w:rsidR="0089634F" w:rsidRDefault="0089634F" w:rsidP="0089634F">
            <w:r>
              <w:t>20</w:t>
            </w:r>
          </w:p>
        </w:tc>
        <w:tc>
          <w:tcPr>
            <w:tcW w:w="1405" w:type="dxa"/>
          </w:tcPr>
          <w:p w14:paraId="1448007A" w14:textId="77777777" w:rsidR="0089634F" w:rsidRDefault="0089634F" w:rsidP="0089634F">
            <w:r>
              <w:t>C-Dogs</w:t>
            </w:r>
          </w:p>
        </w:tc>
        <w:tc>
          <w:tcPr>
            <w:tcW w:w="1485" w:type="dxa"/>
            <w:vAlign w:val="bottom"/>
          </w:tcPr>
          <w:p w14:paraId="2947095C" w14:textId="1C4046F8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253EDB60" w14:textId="29D638C9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7772BA41" w14:textId="7AE23548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07603B4A" w14:textId="5571239E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11CF3A1C" w14:textId="2D896A40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55F50ECD" w14:textId="65A226C4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9634F" w14:paraId="2AB9F5D3" w14:textId="77777777" w:rsidTr="0089634F">
        <w:tc>
          <w:tcPr>
            <w:tcW w:w="1066" w:type="dxa"/>
          </w:tcPr>
          <w:p w14:paraId="4BD85C6D" w14:textId="77777777" w:rsidR="0089634F" w:rsidRDefault="0089634F" w:rsidP="0089634F">
            <w:r>
              <w:t>21</w:t>
            </w:r>
          </w:p>
        </w:tc>
        <w:tc>
          <w:tcPr>
            <w:tcW w:w="1405" w:type="dxa"/>
          </w:tcPr>
          <w:p w14:paraId="465E907F" w14:textId="77777777" w:rsidR="0089634F" w:rsidRDefault="0089634F" w:rsidP="0089634F">
            <w:r>
              <w:t>C-Dogs</w:t>
            </w:r>
          </w:p>
        </w:tc>
        <w:tc>
          <w:tcPr>
            <w:tcW w:w="1485" w:type="dxa"/>
            <w:vAlign w:val="bottom"/>
          </w:tcPr>
          <w:p w14:paraId="34DA3C3E" w14:textId="68EF632B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3345E3C7" w14:textId="1A4D3570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1B400730" w14:textId="5322F8A0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02607144" w14:textId="70703AF0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48E5F35A" w14:textId="0BBDE95A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38B59FA3" w14:textId="18B6161B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9634F" w14:paraId="50230CB9" w14:textId="77777777" w:rsidTr="0089634F">
        <w:tc>
          <w:tcPr>
            <w:tcW w:w="1066" w:type="dxa"/>
          </w:tcPr>
          <w:p w14:paraId="3B186FAD" w14:textId="77777777" w:rsidR="0089634F" w:rsidRDefault="0089634F" w:rsidP="0089634F">
            <w:r>
              <w:t>22</w:t>
            </w:r>
          </w:p>
        </w:tc>
        <w:tc>
          <w:tcPr>
            <w:tcW w:w="1405" w:type="dxa"/>
          </w:tcPr>
          <w:p w14:paraId="33811963" w14:textId="77777777" w:rsidR="0089634F" w:rsidRDefault="0089634F" w:rsidP="0089634F">
            <w:r>
              <w:t>C-Dogs</w:t>
            </w:r>
          </w:p>
        </w:tc>
        <w:tc>
          <w:tcPr>
            <w:tcW w:w="1485" w:type="dxa"/>
            <w:vAlign w:val="bottom"/>
          </w:tcPr>
          <w:p w14:paraId="7AB7C720" w14:textId="42BC68F9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775F007F" w14:textId="1F07C8EE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12A2FB4E" w14:textId="7FA8FA7F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118F99DC" w14:textId="1C920186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4D0E3B14" w14:textId="0FADDBD8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35FD43E9" w14:textId="1C7AC8AD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9634F" w14:paraId="76C40690" w14:textId="77777777" w:rsidTr="0089634F">
        <w:tc>
          <w:tcPr>
            <w:tcW w:w="1066" w:type="dxa"/>
          </w:tcPr>
          <w:p w14:paraId="6BABEF32" w14:textId="77777777" w:rsidR="0089634F" w:rsidRDefault="0089634F" w:rsidP="0089634F">
            <w:r>
              <w:t>23</w:t>
            </w:r>
          </w:p>
        </w:tc>
        <w:tc>
          <w:tcPr>
            <w:tcW w:w="1405" w:type="dxa"/>
          </w:tcPr>
          <w:p w14:paraId="3E0430C6" w14:textId="77777777" w:rsidR="0089634F" w:rsidRDefault="0089634F" w:rsidP="0089634F">
            <w:r>
              <w:t>C-Dogs</w:t>
            </w:r>
          </w:p>
        </w:tc>
        <w:tc>
          <w:tcPr>
            <w:tcW w:w="1485" w:type="dxa"/>
            <w:vAlign w:val="bottom"/>
          </w:tcPr>
          <w:p w14:paraId="41CFED14" w14:textId="5113F811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60C6E73D" w14:textId="08B411A1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49A1FA3B" w14:textId="109EDB51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660998ED" w14:textId="285140BB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193CA0BB" w14:textId="1BD79F26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45EED73D" w14:textId="2D715789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9634F" w14:paraId="78800CCC" w14:textId="77777777" w:rsidTr="0089634F">
        <w:tc>
          <w:tcPr>
            <w:tcW w:w="1066" w:type="dxa"/>
          </w:tcPr>
          <w:p w14:paraId="593CC67C" w14:textId="77777777" w:rsidR="0089634F" w:rsidRDefault="0089634F" w:rsidP="0089634F">
            <w:r>
              <w:t>24</w:t>
            </w:r>
          </w:p>
        </w:tc>
        <w:tc>
          <w:tcPr>
            <w:tcW w:w="1405" w:type="dxa"/>
          </w:tcPr>
          <w:p w14:paraId="0B976CC6" w14:textId="77777777" w:rsidR="0089634F" w:rsidRDefault="0089634F" w:rsidP="0089634F">
            <w:r>
              <w:t>C-Dogs</w:t>
            </w:r>
          </w:p>
        </w:tc>
        <w:tc>
          <w:tcPr>
            <w:tcW w:w="1485" w:type="dxa"/>
            <w:vAlign w:val="bottom"/>
          </w:tcPr>
          <w:p w14:paraId="4B34A6B8" w14:textId="06207554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3DECC2ED" w14:textId="7F1505AE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3EFECF05" w14:textId="39506B99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5058D340" w14:textId="502D119C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7AAD0F52" w14:textId="3A0138B1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5C31AB28" w14:textId="7037EF92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9634F" w14:paraId="5E5DF61A" w14:textId="77777777" w:rsidTr="0089634F">
        <w:tc>
          <w:tcPr>
            <w:tcW w:w="1066" w:type="dxa"/>
          </w:tcPr>
          <w:p w14:paraId="6377E432" w14:textId="77777777" w:rsidR="0089634F" w:rsidRDefault="0089634F" w:rsidP="0089634F">
            <w:r>
              <w:t>25</w:t>
            </w:r>
          </w:p>
        </w:tc>
        <w:tc>
          <w:tcPr>
            <w:tcW w:w="1405" w:type="dxa"/>
          </w:tcPr>
          <w:p w14:paraId="097A3632" w14:textId="77777777" w:rsidR="0089634F" w:rsidRDefault="0089634F" w:rsidP="0089634F">
            <w:r>
              <w:t>C-Dogs</w:t>
            </w:r>
          </w:p>
        </w:tc>
        <w:tc>
          <w:tcPr>
            <w:tcW w:w="1485" w:type="dxa"/>
            <w:vAlign w:val="bottom"/>
          </w:tcPr>
          <w:p w14:paraId="307DE273" w14:textId="2641C021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686517C9" w14:textId="6487ED41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094E7B33" w14:textId="5D3C96C2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22D90CB3" w14:textId="6C09790B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7BC8F934" w14:textId="5BE8A781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680D3959" w14:textId="2CEE94D9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9634F" w14:paraId="40C4647E" w14:textId="77777777" w:rsidTr="0089634F">
        <w:tc>
          <w:tcPr>
            <w:tcW w:w="1066" w:type="dxa"/>
          </w:tcPr>
          <w:p w14:paraId="55B73D6D" w14:textId="77777777" w:rsidR="0089634F" w:rsidRDefault="0089634F" w:rsidP="0089634F">
            <w:r>
              <w:t>26</w:t>
            </w:r>
          </w:p>
        </w:tc>
        <w:tc>
          <w:tcPr>
            <w:tcW w:w="1405" w:type="dxa"/>
          </w:tcPr>
          <w:p w14:paraId="71BC73B5" w14:textId="77777777" w:rsidR="0089634F" w:rsidRDefault="0089634F" w:rsidP="0089634F">
            <w:r>
              <w:t>C-Dogs</w:t>
            </w:r>
          </w:p>
        </w:tc>
        <w:tc>
          <w:tcPr>
            <w:tcW w:w="1485" w:type="dxa"/>
            <w:vAlign w:val="bottom"/>
          </w:tcPr>
          <w:p w14:paraId="65AFE348" w14:textId="437476B3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27AF3D2A" w14:textId="4DA5B8FE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08CA3F57" w14:textId="787089EF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51ECA03B" w14:textId="42758000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7DCBD70A" w14:textId="076EEB77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10059226" w14:textId="57D11662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</w:tbl>
    <w:p w14:paraId="6EC8EEC6" w14:textId="77777777" w:rsidR="0089634F" w:rsidRDefault="0089634F" w:rsidP="0089634F">
      <w:pPr>
        <w:tabs>
          <w:tab w:val="left" w:pos="1360"/>
        </w:tabs>
      </w:pPr>
    </w:p>
    <w:p w14:paraId="707DD0B1" w14:textId="77777777" w:rsidR="0089634F" w:rsidRPr="0089634F" w:rsidRDefault="0089634F" w:rsidP="0089634F"/>
    <w:p w14:paraId="39D53A56" w14:textId="77777777" w:rsidR="0089634F" w:rsidRPr="0089634F" w:rsidRDefault="0089634F" w:rsidP="0089634F"/>
    <w:p w14:paraId="60F33BF2" w14:textId="77777777" w:rsidR="0089634F" w:rsidRPr="0089634F" w:rsidRDefault="0089634F" w:rsidP="0089634F"/>
    <w:p w14:paraId="7D367584" w14:textId="77777777" w:rsidR="0089634F" w:rsidRPr="0089634F" w:rsidRDefault="0089634F" w:rsidP="0089634F"/>
    <w:p w14:paraId="1F9DFA02" w14:textId="77777777" w:rsidR="0089634F" w:rsidRPr="0089634F" w:rsidRDefault="0089634F" w:rsidP="0089634F"/>
    <w:p w14:paraId="5B4E59AF" w14:textId="77777777" w:rsidR="0089634F" w:rsidRPr="0089634F" w:rsidRDefault="0089634F" w:rsidP="0089634F"/>
    <w:p w14:paraId="3872ACFA" w14:textId="77777777" w:rsidR="0089634F" w:rsidRPr="0089634F" w:rsidRDefault="0089634F" w:rsidP="0089634F"/>
    <w:p w14:paraId="420D6FAE" w14:textId="77777777" w:rsidR="0089634F" w:rsidRPr="0089634F" w:rsidRDefault="0089634F" w:rsidP="0089634F"/>
    <w:p w14:paraId="589ADBFD" w14:textId="77777777" w:rsidR="0089634F" w:rsidRPr="0089634F" w:rsidRDefault="0089634F" w:rsidP="0089634F"/>
    <w:p w14:paraId="4FDA0109" w14:textId="77777777" w:rsidR="0089634F" w:rsidRPr="0089634F" w:rsidRDefault="0089634F" w:rsidP="0089634F"/>
    <w:p w14:paraId="6CC7C9F5" w14:textId="77777777" w:rsidR="0089634F" w:rsidRPr="0089634F" w:rsidRDefault="0089634F" w:rsidP="0089634F"/>
    <w:p w14:paraId="38E1396C" w14:textId="77777777" w:rsidR="0089634F" w:rsidRPr="0089634F" w:rsidRDefault="0089634F" w:rsidP="0089634F"/>
    <w:p w14:paraId="376FF805" w14:textId="77777777" w:rsidR="0089634F" w:rsidRPr="0089634F" w:rsidRDefault="0089634F" w:rsidP="0089634F"/>
    <w:p w14:paraId="2B613C21" w14:textId="77777777" w:rsidR="0089634F" w:rsidRPr="0089634F" w:rsidRDefault="0089634F" w:rsidP="0089634F"/>
    <w:p w14:paraId="2F4A2A22" w14:textId="77777777" w:rsidR="0089634F" w:rsidRPr="0089634F" w:rsidRDefault="0089634F" w:rsidP="0089634F"/>
    <w:p w14:paraId="4EAE9C6B" w14:textId="77777777" w:rsidR="0089634F" w:rsidRPr="0089634F" w:rsidRDefault="0089634F" w:rsidP="0089634F"/>
    <w:p w14:paraId="525CCEF4" w14:textId="77777777" w:rsidR="0089634F" w:rsidRPr="0089634F" w:rsidRDefault="0089634F" w:rsidP="0089634F"/>
    <w:p w14:paraId="32806355" w14:textId="77777777" w:rsidR="0089634F" w:rsidRPr="0089634F" w:rsidRDefault="0089634F" w:rsidP="0089634F"/>
    <w:p w14:paraId="09806158" w14:textId="77777777" w:rsidR="0089634F" w:rsidRPr="0089634F" w:rsidRDefault="0089634F" w:rsidP="0089634F"/>
    <w:p w14:paraId="66280F05" w14:textId="77777777" w:rsidR="0089634F" w:rsidRPr="0089634F" w:rsidRDefault="0089634F" w:rsidP="0089634F"/>
    <w:p w14:paraId="6FC76E68" w14:textId="77777777" w:rsidR="0089634F" w:rsidRPr="0089634F" w:rsidRDefault="0089634F" w:rsidP="0089634F"/>
    <w:p w14:paraId="4130FA51" w14:textId="77777777" w:rsidR="0089634F" w:rsidRPr="0089634F" w:rsidRDefault="0089634F" w:rsidP="0089634F"/>
    <w:p w14:paraId="055225CE" w14:textId="77777777" w:rsidR="0089634F" w:rsidRPr="0089634F" w:rsidRDefault="0089634F" w:rsidP="0089634F"/>
    <w:p w14:paraId="5D499E2D" w14:textId="77777777" w:rsidR="0089634F" w:rsidRPr="0089634F" w:rsidRDefault="0089634F" w:rsidP="0089634F"/>
    <w:p w14:paraId="55E195D7" w14:textId="77777777" w:rsidR="0089634F" w:rsidRPr="0089634F" w:rsidRDefault="0089634F" w:rsidP="0089634F"/>
    <w:p w14:paraId="4F1E409F" w14:textId="77777777" w:rsidR="0089634F" w:rsidRPr="0089634F" w:rsidRDefault="0089634F" w:rsidP="0089634F"/>
    <w:p w14:paraId="1C44C8B5" w14:textId="77777777" w:rsidR="0089634F" w:rsidRPr="0089634F" w:rsidRDefault="0089634F" w:rsidP="0089634F"/>
    <w:p w14:paraId="15A4BFCC" w14:textId="77777777" w:rsidR="0089634F" w:rsidRPr="0089634F" w:rsidRDefault="0089634F" w:rsidP="0089634F"/>
    <w:p w14:paraId="0545A1E0" w14:textId="77777777" w:rsidR="0089634F" w:rsidRPr="0089634F" w:rsidRDefault="0089634F" w:rsidP="0089634F"/>
    <w:p w14:paraId="05C4810A" w14:textId="77777777" w:rsidR="0089634F" w:rsidRPr="0089634F" w:rsidRDefault="0089634F" w:rsidP="0089634F"/>
    <w:p w14:paraId="66687BC9" w14:textId="77777777" w:rsidR="0089634F" w:rsidRPr="0089634F" w:rsidRDefault="0089634F" w:rsidP="0089634F"/>
    <w:p w14:paraId="303CB1DD" w14:textId="77777777" w:rsidR="0089634F" w:rsidRPr="0089634F" w:rsidRDefault="0089634F" w:rsidP="0089634F"/>
    <w:p w14:paraId="085F0B87" w14:textId="77777777" w:rsidR="0089634F" w:rsidRDefault="0089634F" w:rsidP="0089634F"/>
    <w:p w14:paraId="4DB0C766" w14:textId="44F41069" w:rsidR="0089634F" w:rsidRDefault="0089634F" w:rsidP="0089634F">
      <w:pPr>
        <w:tabs>
          <w:tab w:val="left" w:pos="1707"/>
        </w:tabs>
      </w:pPr>
      <w:r>
        <w:tab/>
      </w:r>
    </w:p>
    <w:tbl>
      <w:tblPr>
        <w:tblStyle w:val="TableGrid"/>
        <w:tblpPr w:leftFromText="141" w:rightFromText="141" w:vertAnchor="page" w:horzAnchor="page" w:tblpX="2134" w:tblpY="1467"/>
        <w:tblW w:w="11381" w:type="dxa"/>
        <w:tblLook w:val="04A0" w:firstRow="1" w:lastRow="0" w:firstColumn="1" w:lastColumn="0" w:noHBand="0" w:noVBand="1"/>
      </w:tblPr>
      <w:tblGrid>
        <w:gridCol w:w="1066"/>
        <w:gridCol w:w="1405"/>
        <w:gridCol w:w="1485"/>
        <w:gridCol w:w="1485"/>
        <w:gridCol w:w="1485"/>
        <w:gridCol w:w="1485"/>
        <w:gridCol w:w="1485"/>
        <w:gridCol w:w="1485"/>
      </w:tblGrid>
      <w:tr w:rsidR="0089634F" w14:paraId="5DDB31F0" w14:textId="77777777" w:rsidTr="005A0220">
        <w:tc>
          <w:tcPr>
            <w:tcW w:w="1066" w:type="dxa"/>
            <w:vMerge w:val="restart"/>
          </w:tcPr>
          <w:p w14:paraId="4563E010" w14:textId="77777777" w:rsidR="0089634F" w:rsidRDefault="0089634F" w:rsidP="005A0220">
            <w:r>
              <w:lastRenderedPageBreak/>
              <w:t>Dog Number</w:t>
            </w:r>
          </w:p>
        </w:tc>
        <w:tc>
          <w:tcPr>
            <w:tcW w:w="1405" w:type="dxa"/>
            <w:vMerge w:val="restart"/>
          </w:tcPr>
          <w:p w14:paraId="2397B023" w14:textId="77777777" w:rsidR="0089634F" w:rsidRDefault="0089634F" w:rsidP="005A0220">
            <w:r>
              <w:t>Group</w:t>
            </w:r>
          </w:p>
        </w:tc>
        <w:tc>
          <w:tcPr>
            <w:tcW w:w="8910" w:type="dxa"/>
            <w:gridSpan w:val="6"/>
          </w:tcPr>
          <w:p w14:paraId="0D4CFEE4" w14:textId="1CA2CC47" w:rsidR="0089634F" w:rsidRDefault="0089634F" w:rsidP="005A0220">
            <w:r>
              <w:t>Observer 3</w:t>
            </w:r>
            <w:r w:rsidR="001A0023">
              <w:t xml:space="preserve"> (Resident)</w:t>
            </w:r>
          </w:p>
        </w:tc>
      </w:tr>
      <w:tr w:rsidR="0089634F" w14:paraId="45CABD49" w14:textId="77777777" w:rsidTr="005A0220">
        <w:tc>
          <w:tcPr>
            <w:tcW w:w="1066" w:type="dxa"/>
            <w:vMerge/>
          </w:tcPr>
          <w:p w14:paraId="3D17BE79" w14:textId="77777777" w:rsidR="0089634F" w:rsidRDefault="0089634F" w:rsidP="005A0220"/>
        </w:tc>
        <w:tc>
          <w:tcPr>
            <w:tcW w:w="1405" w:type="dxa"/>
            <w:vMerge/>
          </w:tcPr>
          <w:p w14:paraId="52F2EC37" w14:textId="77777777" w:rsidR="0089634F" w:rsidRDefault="0089634F" w:rsidP="005A0220"/>
        </w:tc>
        <w:tc>
          <w:tcPr>
            <w:tcW w:w="1485" w:type="dxa"/>
          </w:tcPr>
          <w:p w14:paraId="4C5CE607" w14:textId="77777777" w:rsidR="0089634F" w:rsidRDefault="0089634F" w:rsidP="005A0220">
            <w:r>
              <w:t>Compliance Score Flexion 1</w:t>
            </w:r>
          </w:p>
        </w:tc>
        <w:tc>
          <w:tcPr>
            <w:tcW w:w="1485" w:type="dxa"/>
          </w:tcPr>
          <w:p w14:paraId="22F17189" w14:textId="77777777" w:rsidR="0089634F" w:rsidRDefault="0089634F" w:rsidP="005A0220">
            <w:r>
              <w:t>Compliance Score Flexion 2</w:t>
            </w:r>
          </w:p>
        </w:tc>
        <w:tc>
          <w:tcPr>
            <w:tcW w:w="1485" w:type="dxa"/>
          </w:tcPr>
          <w:p w14:paraId="239D6A31" w14:textId="77777777" w:rsidR="0089634F" w:rsidRDefault="0089634F" w:rsidP="005A0220">
            <w:r>
              <w:t>Compliance Score Flexion 3</w:t>
            </w:r>
          </w:p>
        </w:tc>
        <w:tc>
          <w:tcPr>
            <w:tcW w:w="1485" w:type="dxa"/>
          </w:tcPr>
          <w:p w14:paraId="68FF8FF9" w14:textId="77777777" w:rsidR="0089634F" w:rsidRDefault="0089634F" w:rsidP="005A0220">
            <w:r>
              <w:t>Compliance Score Extension 1</w:t>
            </w:r>
          </w:p>
        </w:tc>
        <w:tc>
          <w:tcPr>
            <w:tcW w:w="1485" w:type="dxa"/>
          </w:tcPr>
          <w:p w14:paraId="2F4329CF" w14:textId="77777777" w:rsidR="0089634F" w:rsidRDefault="0089634F" w:rsidP="005A0220">
            <w:r>
              <w:t>Compliance Score Extension 2</w:t>
            </w:r>
          </w:p>
        </w:tc>
        <w:tc>
          <w:tcPr>
            <w:tcW w:w="1485" w:type="dxa"/>
          </w:tcPr>
          <w:p w14:paraId="3EA7C8AF" w14:textId="77777777" w:rsidR="0089634F" w:rsidRDefault="0089634F" w:rsidP="005A0220">
            <w:r>
              <w:t>Compliance Score Extension 3</w:t>
            </w:r>
          </w:p>
        </w:tc>
      </w:tr>
      <w:tr w:rsidR="0089634F" w14:paraId="2153C1F8" w14:textId="77777777" w:rsidTr="005A0220">
        <w:tc>
          <w:tcPr>
            <w:tcW w:w="1066" w:type="dxa"/>
          </w:tcPr>
          <w:p w14:paraId="0DCC7FF3" w14:textId="77777777" w:rsidR="0089634F" w:rsidRDefault="0089634F" w:rsidP="0089634F">
            <w:r>
              <w:t>1</w:t>
            </w:r>
          </w:p>
        </w:tc>
        <w:tc>
          <w:tcPr>
            <w:tcW w:w="1405" w:type="dxa"/>
          </w:tcPr>
          <w:p w14:paraId="79554C5D" w14:textId="77777777" w:rsidR="0089634F" w:rsidRDefault="0089634F" w:rsidP="0089634F">
            <w:r>
              <w:t>CCL-Dogs</w:t>
            </w:r>
          </w:p>
        </w:tc>
        <w:tc>
          <w:tcPr>
            <w:tcW w:w="1485" w:type="dxa"/>
            <w:vAlign w:val="bottom"/>
          </w:tcPr>
          <w:p w14:paraId="585F89BD" w14:textId="107964BB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6433FE89" w14:textId="3FF2D448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39B8B6AB" w14:textId="726C7527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7E44A359" w14:textId="14AFAECC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2A3B7662" w14:textId="0FBEC42A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46395A8E" w14:textId="061C178B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9634F" w14:paraId="02F72E22" w14:textId="77777777" w:rsidTr="005A0220">
        <w:tc>
          <w:tcPr>
            <w:tcW w:w="1066" w:type="dxa"/>
          </w:tcPr>
          <w:p w14:paraId="25450C68" w14:textId="77777777" w:rsidR="0089634F" w:rsidRDefault="0089634F" w:rsidP="0089634F">
            <w:r>
              <w:t>2</w:t>
            </w:r>
          </w:p>
        </w:tc>
        <w:tc>
          <w:tcPr>
            <w:tcW w:w="1405" w:type="dxa"/>
          </w:tcPr>
          <w:p w14:paraId="64F9A5EE" w14:textId="77777777" w:rsidR="0089634F" w:rsidRDefault="0089634F" w:rsidP="0089634F">
            <w:r>
              <w:t>CCL-Dogs</w:t>
            </w:r>
          </w:p>
        </w:tc>
        <w:tc>
          <w:tcPr>
            <w:tcW w:w="1485" w:type="dxa"/>
            <w:vAlign w:val="bottom"/>
          </w:tcPr>
          <w:p w14:paraId="585F857C" w14:textId="1C1A0B8A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vAlign w:val="bottom"/>
          </w:tcPr>
          <w:p w14:paraId="6390C0B5" w14:textId="61C6AD17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433DD7B7" w14:textId="45D7454A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368959E7" w14:textId="32D18B52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vAlign w:val="bottom"/>
          </w:tcPr>
          <w:p w14:paraId="4E4AC543" w14:textId="247827F2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257E8D15" w14:textId="7EBFEA76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9634F" w14:paraId="3236AD49" w14:textId="77777777" w:rsidTr="005A0220">
        <w:tc>
          <w:tcPr>
            <w:tcW w:w="1066" w:type="dxa"/>
          </w:tcPr>
          <w:p w14:paraId="5FB1771C" w14:textId="77777777" w:rsidR="0089634F" w:rsidRDefault="0089634F" w:rsidP="0089634F">
            <w:r>
              <w:t>3</w:t>
            </w:r>
          </w:p>
        </w:tc>
        <w:tc>
          <w:tcPr>
            <w:tcW w:w="1405" w:type="dxa"/>
          </w:tcPr>
          <w:p w14:paraId="3633662F" w14:textId="77777777" w:rsidR="0089634F" w:rsidRDefault="0089634F" w:rsidP="0089634F">
            <w:r>
              <w:t>CCL-Dogs</w:t>
            </w:r>
          </w:p>
        </w:tc>
        <w:tc>
          <w:tcPr>
            <w:tcW w:w="1485" w:type="dxa"/>
            <w:vAlign w:val="bottom"/>
          </w:tcPr>
          <w:p w14:paraId="6CE3F0F6" w14:textId="2E396A0D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7FA0100A" w14:textId="1DEB2A84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3A944772" w14:textId="6E8A05EA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vAlign w:val="bottom"/>
          </w:tcPr>
          <w:p w14:paraId="6585A4F9" w14:textId="2BDAA002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5316C603" w14:textId="30A13A98" w:rsidR="0089634F" w:rsidRDefault="0089634F" w:rsidP="0089634F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85" w:type="dxa"/>
            <w:vAlign w:val="bottom"/>
          </w:tcPr>
          <w:p w14:paraId="2BB74DF6" w14:textId="2392AF33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9634F" w14:paraId="32263053" w14:textId="77777777" w:rsidTr="005A0220">
        <w:tc>
          <w:tcPr>
            <w:tcW w:w="1066" w:type="dxa"/>
          </w:tcPr>
          <w:p w14:paraId="76A297F7" w14:textId="77777777" w:rsidR="0089634F" w:rsidRDefault="0089634F" w:rsidP="0089634F">
            <w:r>
              <w:t>4</w:t>
            </w:r>
          </w:p>
        </w:tc>
        <w:tc>
          <w:tcPr>
            <w:tcW w:w="1405" w:type="dxa"/>
          </w:tcPr>
          <w:p w14:paraId="56ACE5C0" w14:textId="77777777" w:rsidR="0089634F" w:rsidRDefault="0089634F" w:rsidP="0089634F">
            <w:r>
              <w:t>CCL-Dogs</w:t>
            </w:r>
          </w:p>
        </w:tc>
        <w:tc>
          <w:tcPr>
            <w:tcW w:w="1485" w:type="dxa"/>
            <w:vAlign w:val="bottom"/>
          </w:tcPr>
          <w:p w14:paraId="41F6DCE1" w14:textId="6BA6420C" w:rsidR="0089634F" w:rsidRDefault="0089634F" w:rsidP="0089634F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85" w:type="dxa"/>
            <w:vAlign w:val="bottom"/>
          </w:tcPr>
          <w:p w14:paraId="36846D52" w14:textId="61CAD7A7" w:rsidR="0089634F" w:rsidRDefault="0089634F" w:rsidP="0089634F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85" w:type="dxa"/>
            <w:vAlign w:val="bottom"/>
          </w:tcPr>
          <w:p w14:paraId="1162A481" w14:textId="4011E0A3" w:rsidR="0089634F" w:rsidRDefault="0089634F" w:rsidP="0089634F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85" w:type="dxa"/>
            <w:vAlign w:val="bottom"/>
          </w:tcPr>
          <w:p w14:paraId="104DA7CE" w14:textId="7D3930AF" w:rsidR="0089634F" w:rsidRDefault="0089634F" w:rsidP="0089634F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85" w:type="dxa"/>
            <w:vAlign w:val="bottom"/>
          </w:tcPr>
          <w:p w14:paraId="0E2B537E" w14:textId="34519E3B" w:rsidR="0089634F" w:rsidRDefault="0089634F" w:rsidP="0089634F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85" w:type="dxa"/>
            <w:vAlign w:val="bottom"/>
          </w:tcPr>
          <w:p w14:paraId="2F2ED175" w14:textId="4D57F498" w:rsidR="0089634F" w:rsidRDefault="0089634F" w:rsidP="0089634F"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89634F" w14:paraId="77992BB8" w14:textId="77777777" w:rsidTr="005A0220">
        <w:tc>
          <w:tcPr>
            <w:tcW w:w="1066" w:type="dxa"/>
          </w:tcPr>
          <w:p w14:paraId="7E18AA2E" w14:textId="77777777" w:rsidR="0089634F" w:rsidRDefault="0089634F" w:rsidP="0089634F">
            <w:r>
              <w:t>5</w:t>
            </w:r>
          </w:p>
        </w:tc>
        <w:tc>
          <w:tcPr>
            <w:tcW w:w="1405" w:type="dxa"/>
          </w:tcPr>
          <w:p w14:paraId="1345923C" w14:textId="77777777" w:rsidR="0089634F" w:rsidRDefault="0089634F" w:rsidP="0089634F">
            <w:r>
              <w:t>CCL-Dogs</w:t>
            </w:r>
          </w:p>
        </w:tc>
        <w:tc>
          <w:tcPr>
            <w:tcW w:w="1485" w:type="dxa"/>
            <w:vAlign w:val="bottom"/>
          </w:tcPr>
          <w:p w14:paraId="6F07D472" w14:textId="6440B194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1A6E12A7" w14:textId="3DC0095F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0BCE4040" w14:textId="08E3A629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028397D8" w14:textId="160DA01D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vAlign w:val="bottom"/>
          </w:tcPr>
          <w:p w14:paraId="0D64DC9D" w14:textId="3A2FFC13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vAlign w:val="bottom"/>
          </w:tcPr>
          <w:p w14:paraId="71702DC7" w14:textId="424F467B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9634F" w14:paraId="31CDD7A2" w14:textId="77777777" w:rsidTr="005A0220">
        <w:tc>
          <w:tcPr>
            <w:tcW w:w="1066" w:type="dxa"/>
          </w:tcPr>
          <w:p w14:paraId="4A2F1892" w14:textId="77777777" w:rsidR="0089634F" w:rsidRDefault="0089634F" w:rsidP="0089634F">
            <w:r>
              <w:t>6</w:t>
            </w:r>
          </w:p>
        </w:tc>
        <w:tc>
          <w:tcPr>
            <w:tcW w:w="1405" w:type="dxa"/>
          </w:tcPr>
          <w:p w14:paraId="0BCE7415" w14:textId="77777777" w:rsidR="0089634F" w:rsidRDefault="0089634F" w:rsidP="0089634F">
            <w:r>
              <w:t>CCL-Dogs</w:t>
            </w:r>
          </w:p>
        </w:tc>
        <w:tc>
          <w:tcPr>
            <w:tcW w:w="1485" w:type="dxa"/>
            <w:vAlign w:val="bottom"/>
          </w:tcPr>
          <w:p w14:paraId="0A47F158" w14:textId="20E97846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05027ACA" w14:textId="0B3443FA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4B2D453D" w14:textId="206A1750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22C6154C" w14:textId="23C439CD" w:rsidR="0089634F" w:rsidRDefault="0089634F" w:rsidP="0089634F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85" w:type="dxa"/>
            <w:vAlign w:val="bottom"/>
          </w:tcPr>
          <w:p w14:paraId="242BB9CF" w14:textId="5DE6390C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vAlign w:val="bottom"/>
          </w:tcPr>
          <w:p w14:paraId="3C8412B1" w14:textId="764FBFA9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9634F" w14:paraId="208F01BC" w14:textId="77777777" w:rsidTr="005A0220">
        <w:tc>
          <w:tcPr>
            <w:tcW w:w="1066" w:type="dxa"/>
          </w:tcPr>
          <w:p w14:paraId="40D638B2" w14:textId="77777777" w:rsidR="0089634F" w:rsidRDefault="0089634F" w:rsidP="0089634F">
            <w:r>
              <w:t>7</w:t>
            </w:r>
          </w:p>
        </w:tc>
        <w:tc>
          <w:tcPr>
            <w:tcW w:w="1405" w:type="dxa"/>
          </w:tcPr>
          <w:p w14:paraId="7549CC25" w14:textId="77777777" w:rsidR="0089634F" w:rsidRDefault="0089634F" w:rsidP="0089634F">
            <w:r>
              <w:t>CCL-Dogs</w:t>
            </w:r>
          </w:p>
        </w:tc>
        <w:tc>
          <w:tcPr>
            <w:tcW w:w="1485" w:type="dxa"/>
            <w:vAlign w:val="bottom"/>
          </w:tcPr>
          <w:p w14:paraId="2B298C39" w14:textId="37B7D26C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73F52605" w14:textId="6F2085B7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1EC07A51" w14:textId="210D162E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59212980" w14:textId="39EA28F7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6841F68E" w14:textId="64275A86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459C845F" w14:textId="6C78B492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9634F" w14:paraId="74C4125F" w14:textId="77777777" w:rsidTr="005A0220">
        <w:tc>
          <w:tcPr>
            <w:tcW w:w="1066" w:type="dxa"/>
          </w:tcPr>
          <w:p w14:paraId="29425F3E" w14:textId="77777777" w:rsidR="0089634F" w:rsidRDefault="0089634F" w:rsidP="0089634F">
            <w:r>
              <w:t>8</w:t>
            </w:r>
          </w:p>
        </w:tc>
        <w:tc>
          <w:tcPr>
            <w:tcW w:w="1405" w:type="dxa"/>
          </w:tcPr>
          <w:p w14:paraId="724C8E1C" w14:textId="77777777" w:rsidR="0089634F" w:rsidRDefault="0089634F" w:rsidP="0089634F">
            <w:r>
              <w:t>CCL-Dogs</w:t>
            </w:r>
          </w:p>
        </w:tc>
        <w:tc>
          <w:tcPr>
            <w:tcW w:w="1485" w:type="dxa"/>
            <w:vAlign w:val="bottom"/>
          </w:tcPr>
          <w:p w14:paraId="7DF4B809" w14:textId="22104D88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304538D1" w14:textId="4DB6AAA7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6AA17407" w14:textId="0E18AC72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4EED2308" w14:textId="67326E1C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7A65D8B9" w14:textId="54C8A65D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303823D9" w14:textId="6DB440BE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9634F" w14:paraId="74BDA8A0" w14:textId="77777777" w:rsidTr="005A0220">
        <w:tc>
          <w:tcPr>
            <w:tcW w:w="1066" w:type="dxa"/>
          </w:tcPr>
          <w:p w14:paraId="2101BED9" w14:textId="77777777" w:rsidR="0089634F" w:rsidRDefault="0089634F" w:rsidP="0089634F">
            <w:r>
              <w:t>9</w:t>
            </w:r>
          </w:p>
        </w:tc>
        <w:tc>
          <w:tcPr>
            <w:tcW w:w="1405" w:type="dxa"/>
          </w:tcPr>
          <w:p w14:paraId="5B0359E1" w14:textId="77777777" w:rsidR="0089634F" w:rsidRDefault="0089634F" w:rsidP="0089634F">
            <w:r>
              <w:t>CCL-Dogs</w:t>
            </w:r>
          </w:p>
        </w:tc>
        <w:tc>
          <w:tcPr>
            <w:tcW w:w="1485" w:type="dxa"/>
            <w:vAlign w:val="bottom"/>
          </w:tcPr>
          <w:p w14:paraId="2A9BFEC8" w14:textId="667B1B24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3D8A03AA" w14:textId="73BD952B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72BB75C2" w14:textId="639C3AB3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1CA18DFD" w14:textId="14B714F9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7CD0D5C8" w14:textId="30A315E7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72A666AB" w14:textId="3724B508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9634F" w14:paraId="5A9FC016" w14:textId="77777777" w:rsidTr="005A0220">
        <w:tc>
          <w:tcPr>
            <w:tcW w:w="1066" w:type="dxa"/>
          </w:tcPr>
          <w:p w14:paraId="2AFB01BB" w14:textId="77777777" w:rsidR="0089634F" w:rsidRDefault="0089634F" w:rsidP="0089634F">
            <w:r>
              <w:t>10</w:t>
            </w:r>
          </w:p>
        </w:tc>
        <w:tc>
          <w:tcPr>
            <w:tcW w:w="1405" w:type="dxa"/>
          </w:tcPr>
          <w:p w14:paraId="7A7E234B" w14:textId="77777777" w:rsidR="0089634F" w:rsidRDefault="0089634F" w:rsidP="0089634F">
            <w:r>
              <w:t>CCL-Dogs</w:t>
            </w:r>
          </w:p>
        </w:tc>
        <w:tc>
          <w:tcPr>
            <w:tcW w:w="1485" w:type="dxa"/>
            <w:vAlign w:val="bottom"/>
          </w:tcPr>
          <w:p w14:paraId="541CF592" w14:textId="1BCD31E3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7605CFA8" w14:textId="4B107DEB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57FC5644" w14:textId="7B84C216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068660D3" w14:textId="4EAC3E0B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6C3D2444" w14:textId="7B8C09C5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00A52597" w14:textId="1641BF10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9634F" w14:paraId="40F79723" w14:textId="77777777" w:rsidTr="005A0220">
        <w:tc>
          <w:tcPr>
            <w:tcW w:w="1066" w:type="dxa"/>
          </w:tcPr>
          <w:p w14:paraId="3D98E89B" w14:textId="77777777" w:rsidR="0089634F" w:rsidRDefault="0089634F" w:rsidP="0089634F">
            <w:r>
              <w:t>11</w:t>
            </w:r>
          </w:p>
        </w:tc>
        <w:tc>
          <w:tcPr>
            <w:tcW w:w="1405" w:type="dxa"/>
          </w:tcPr>
          <w:p w14:paraId="2E2054BB" w14:textId="77777777" w:rsidR="0089634F" w:rsidRDefault="0089634F" w:rsidP="0089634F">
            <w:r>
              <w:t>CCL-Dogs</w:t>
            </w:r>
          </w:p>
        </w:tc>
        <w:tc>
          <w:tcPr>
            <w:tcW w:w="1485" w:type="dxa"/>
            <w:vAlign w:val="bottom"/>
          </w:tcPr>
          <w:p w14:paraId="295F5C48" w14:textId="29FF83F8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4A640189" w14:textId="52BB7E68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799BB444" w14:textId="2F16B6C3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655F8A30" w14:textId="40D4FE91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vAlign w:val="bottom"/>
          </w:tcPr>
          <w:p w14:paraId="1D454C73" w14:textId="465FB603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vAlign w:val="bottom"/>
          </w:tcPr>
          <w:p w14:paraId="069298AB" w14:textId="734B8367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9634F" w14:paraId="328117C0" w14:textId="77777777" w:rsidTr="005A0220">
        <w:tc>
          <w:tcPr>
            <w:tcW w:w="1066" w:type="dxa"/>
          </w:tcPr>
          <w:p w14:paraId="756DEA56" w14:textId="77777777" w:rsidR="0089634F" w:rsidRDefault="0089634F" w:rsidP="0089634F">
            <w:r>
              <w:t>12</w:t>
            </w:r>
          </w:p>
        </w:tc>
        <w:tc>
          <w:tcPr>
            <w:tcW w:w="1405" w:type="dxa"/>
          </w:tcPr>
          <w:p w14:paraId="14C3D02B" w14:textId="77777777" w:rsidR="0089634F" w:rsidRDefault="0089634F" w:rsidP="0089634F">
            <w:r>
              <w:t>CCL-Dogs</w:t>
            </w:r>
          </w:p>
        </w:tc>
        <w:tc>
          <w:tcPr>
            <w:tcW w:w="1485" w:type="dxa"/>
            <w:vAlign w:val="bottom"/>
          </w:tcPr>
          <w:p w14:paraId="3715BCE4" w14:textId="4A7684E7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57FC444E" w14:textId="7DED340B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03D53723" w14:textId="156E188E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25B0E22E" w14:textId="4636E0F5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0DE1B57D" w14:textId="60D67D36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26FC276C" w14:textId="32FD0845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9634F" w14:paraId="21A51E40" w14:textId="77777777" w:rsidTr="005A0220">
        <w:tc>
          <w:tcPr>
            <w:tcW w:w="1066" w:type="dxa"/>
          </w:tcPr>
          <w:p w14:paraId="1D78FF76" w14:textId="77777777" w:rsidR="0089634F" w:rsidRDefault="0089634F" w:rsidP="0089634F">
            <w:r>
              <w:t>13</w:t>
            </w:r>
          </w:p>
        </w:tc>
        <w:tc>
          <w:tcPr>
            <w:tcW w:w="1405" w:type="dxa"/>
          </w:tcPr>
          <w:p w14:paraId="45ED1C1F" w14:textId="77777777" w:rsidR="0089634F" w:rsidRDefault="0089634F" w:rsidP="0089634F">
            <w:r>
              <w:t>CCL-Dogs</w:t>
            </w:r>
          </w:p>
        </w:tc>
        <w:tc>
          <w:tcPr>
            <w:tcW w:w="1485" w:type="dxa"/>
            <w:vAlign w:val="bottom"/>
          </w:tcPr>
          <w:p w14:paraId="345CAB54" w14:textId="3FD57A85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622575BA" w14:textId="0FF28927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522253F6" w14:textId="3BB0BE87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09FBD3B8" w14:textId="42610081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1CF5FB09" w14:textId="1F8E5E94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23AC3CCC" w14:textId="303310AA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9634F" w14:paraId="6AA0F9FC" w14:textId="77777777" w:rsidTr="005A0220">
        <w:tc>
          <w:tcPr>
            <w:tcW w:w="1066" w:type="dxa"/>
          </w:tcPr>
          <w:p w14:paraId="5686434F" w14:textId="77777777" w:rsidR="0089634F" w:rsidRDefault="0089634F" w:rsidP="0089634F">
            <w:r>
              <w:t>14</w:t>
            </w:r>
          </w:p>
        </w:tc>
        <w:tc>
          <w:tcPr>
            <w:tcW w:w="1405" w:type="dxa"/>
          </w:tcPr>
          <w:p w14:paraId="77D1012B" w14:textId="77777777" w:rsidR="0089634F" w:rsidRDefault="0089634F" w:rsidP="0089634F">
            <w:r>
              <w:t>CCL-Dogs</w:t>
            </w:r>
          </w:p>
        </w:tc>
        <w:tc>
          <w:tcPr>
            <w:tcW w:w="1485" w:type="dxa"/>
            <w:vAlign w:val="bottom"/>
          </w:tcPr>
          <w:p w14:paraId="2826B5CD" w14:textId="7BCA09AB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70193197" w14:textId="66845A15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11906FEF" w14:textId="068A0AB4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6D22E3E3" w14:textId="1E5D251D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vAlign w:val="bottom"/>
          </w:tcPr>
          <w:p w14:paraId="6E8D60EA" w14:textId="33CF2510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5" w:type="dxa"/>
            <w:vAlign w:val="bottom"/>
          </w:tcPr>
          <w:p w14:paraId="40CBEF1D" w14:textId="32131C2E" w:rsidR="0089634F" w:rsidRDefault="0089634F" w:rsidP="0089634F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9634F" w14:paraId="328D8C4A" w14:textId="77777777" w:rsidTr="005A0220">
        <w:tc>
          <w:tcPr>
            <w:tcW w:w="1066" w:type="dxa"/>
          </w:tcPr>
          <w:p w14:paraId="3CA31934" w14:textId="77777777" w:rsidR="0089634F" w:rsidRDefault="0089634F" w:rsidP="0089634F">
            <w:r>
              <w:t>15</w:t>
            </w:r>
          </w:p>
        </w:tc>
        <w:tc>
          <w:tcPr>
            <w:tcW w:w="1405" w:type="dxa"/>
          </w:tcPr>
          <w:p w14:paraId="580AC5DE" w14:textId="77777777" w:rsidR="0089634F" w:rsidRDefault="0089634F" w:rsidP="0089634F">
            <w:r>
              <w:t>CCL-Dogs</w:t>
            </w:r>
          </w:p>
        </w:tc>
        <w:tc>
          <w:tcPr>
            <w:tcW w:w="1485" w:type="dxa"/>
            <w:vAlign w:val="bottom"/>
          </w:tcPr>
          <w:p w14:paraId="3055B7A8" w14:textId="10E1DEA8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637371FC" w14:textId="7E80CB51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5EE8B519" w14:textId="78C93DB4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20787725" w14:textId="7665919D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487F91F8" w14:textId="2CCDB3BA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610FB487" w14:textId="222CE30F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9634F" w14:paraId="51914A07" w14:textId="77777777" w:rsidTr="005A0220">
        <w:tc>
          <w:tcPr>
            <w:tcW w:w="1066" w:type="dxa"/>
          </w:tcPr>
          <w:p w14:paraId="7B4BC646" w14:textId="77777777" w:rsidR="0089634F" w:rsidRDefault="0089634F" w:rsidP="0089634F">
            <w:r>
              <w:t>16</w:t>
            </w:r>
          </w:p>
        </w:tc>
        <w:tc>
          <w:tcPr>
            <w:tcW w:w="1405" w:type="dxa"/>
          </w:tcPr>
          <w:p w14:paraId="25027201" w14:textId="77777777" w:rsidR="0089634F" w:rsidRDefault="0089634F" w:rsidP="0089634F">
            <w:r>
              <w:t>C-Dogs</w:t>
            </w:r>
          </w:p>
        </w:tc>
        <w:tc>
          <w:tcPr>
            <w:tcW w:w="1485" w:type="dxa"/>
            <w:vAlign w:val="bottom"/>
          </w:tcPr>
          <w:p w14:paraId="69DC4C87" w14:textId="44279E7C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4370D1C7" w14:textId="2E04CDA6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5A2C8700" w14:textId="5B5129EF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7943DE51" w14:textId="31902A33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3BB4C907" w14:textId="6A74A309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2190F846" w14:textId="2F0F81D4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9634F" w14:paraId="5731A916" w14:textId="77777777" w:rsidTr="005A0220">
        <w:tc>
          <w:tcPr>
            <w:tcW w:w="1066" w:type="dxa"/>
          </w:tcPr>
          <w:p w14:paraId="4DD1DC03" w14:textId="77777777" w:rsidR="0089634F" w:rsidRDefault="0089634F" w:rsidP="0089634F">
            <w:r>
              <w:t>17</w:t>
            </w:r>
          </w:p>
        </w:tc>
        <w:tc>
          <w:tcPr>
            <w:tcW w:w="1405" w:type="dxa"/>
          </w:tcPr>
          <w:p w14:paraId="06F24765" w14:textId="77777777" w:rsidR="0089634F" w:rsidRDefault="0089634F" w:rsidP="0089634F">
            <w:r>
              <w:t>C-Dogs</w:t>
            </w:r>
          </w:p>
        </w:tc>
        <w:tc>
          <w:tcPr>
            <w:tcW w:w="1485" w:type="dxa"/>
            <w:vAlign w:val="bottom"/>
          </w:tcPr>
          <w:p w14:paraId="17A99B2D" w14:textId="3EF7D184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60B2CAA3" w14:textId="09523073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4614BF62" w14:textId="53C2A64A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24FEE938" w14:textId="02AFAB3E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6245E248" w14:textId="179F8084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2E06D54D" w14:textId="00F47185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9634F" w14:paraId="5B896656" w14:textId="77777777" w:rsidTr="005A0220">
        <w:tc>
          <w:tcPr>
            <w:tcW w:w="1066" w:type="dxa"/>
          </w:tcPr>
          <w:p w14:paraId="2730A116" w14:textId="77777777" w:rsidR="0089634F" w:rsidRDefault="0089634F" w:rsidP="0089634F">
            <w:r>
              <w:t>18</w:t>
            </w:r>
          </w:p>
        </w:tc>
        <w:tc>
          <w:tcPr>
            <w:tcW w:w="1405" w:type="dxa"/>
          </w:tcPr>
          <w:p w14:paraId="0FA098A5" w14:textId="77777777" w:rsidR="0089634F" w:rsidRDefault="0089634F" w:rsidP="0089634F">
            <w:r>
              <w:t>C-Dogs</w:t>
            </w:r>
          </w:p>
        </w:tc>
        <w:tc>
          <w:tcPr>
            <w:tcW w:w="1485" w:type="dxa"/>
            <w:vAlign w:val="bottom"/>
          </w:tcPr>
          <w:p w14:paraId="1F0CA8A4" w14:textId="442D7FF5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43AE65FB" w14:textId="311968C5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148B3630" w14:textId="6D72575F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3BAA8769" w14:textId="28490C4B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181994EC" w14:textId="5D11FF2D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2872EA0B" w14:textId="3CB3A414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9634F" w14:paraId="37F1A7B1" w14:textId="77777777" w:rsidTr="005A0220">
        <w:tc>
          <w:tcPr>
            <w:tcW w:w="1066" w:type="dxa"/>
          </w:tcPr>
          <w:p w14:paraId="4127CFE0" w14:textId="77777777" w:rsidR="0089634F" w:rsidRDefault="0089634F" w:rsidP="0089634F">
            <w:r>
              <w:t>19</w:t>
            </w:r>
          </w:p>
        </w:tc>
        <w:tc>
          <w:tcPr>
            <w:tcW w:w="1405" w:type="dxa"/>
          </w:tcPr>
          <w:p w14:paraId="2F5EAE06" w14:textId="77777777" w:rsidR="0089634F" w:rsidRDefault="0089634F" w:rsidP="0089634F">
            <w:r>
              <w:t>C-Dogs</w:t>
            </w:r>
          </w:p>
        </w:tc>
        <w:tc>
          <w:tcPr>
            <w:tcW w:w="1485" w:type="dxa"/>
            <w:vAlign w:val="bottom"/>
          </w:tcPr>
          <w:p w14:paraId="5E46FA5D" w14:textId="2092AD07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63FFA7FC" w14:textId="36D521DD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61DC6575" w14:textId="568EC654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5F2D1D75" w14:textId="15695784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60CFF72E" w14:textId="1677362B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254A8C36" w14:textId="52AA65E9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9634F" w14:paraId="77D22F9A" w14:textId="77777777" w:rsidTr="005A0220">
        <w:tc>
          <w:tcPr>
            <w:tcW w:w="1066" w:type="dxa"/>
          </w:tcPr>
          <w:p w14:paraId="4CBB145B" w14:textId="77777777" w:rsidR="0089634F" w:rsidRDefault="0089634F" w:rsidP="0089634F">
            <w:r>
              <w:t>20</w:t>
            </w:r>
          </w:p>
        </w:tc>
        <w:tc>
          <w:tcPr>
            <w:tcW w:w="1405" w:type="dxa"/>
          </w:tcPr>
          <w:p w14:paraId="4008C5D8" w14:textId="77777777" w:rsidR="0089634F" w:rsidRDefault="0089634F" w:rsidP="0089634F">
            <w:r>
              <w:t>C-Dogs</w:t>
            </w:r>
          </w:p>
        </w:tc>
        <w:tc>
          <w:tcPr>
            <w:tcW w:w="1485" w:type="dxa"/>
            <w:vAlign w:val="bottom"/>
          </w:tcPr>
          <w:p w14:paraId="2B9AC0B1" w14:textId="3604A2E9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6ADF1C3E" w14:textId="2980DC06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0C4B5D7A" w14:textId="3E5B773B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424DDAFA" w14:textId="054F2B43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3FD67180" w14:textId="7665DAC5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20CD1CAF" w14:textId="6E148E5B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9634F" w14:paraId="2C03376A" w14:textId="77777777" w:rsidTr="005A0220">
        <w:tc>
          <w:tcPr>
            <w:tcW w:w="1066" w:type="dxa"/>
          </w:tcPr>
          <w:p w14:paraId="55791277" w14:textId="77777777" w:rsidR="0089634F" w:rsidRDefault="0089634F" w:rsidP="0089634F">
            <w:r>
              <w:t>21</w:t>
            </w:r>
          </w:p>
        </w:tc>
        <w:tc>
          <w:tcPr>
            <w:tcW w:w="1405" w:type="dxa"/>
          </w:tcPr>
          <w:p w14:paraId="20C6523F" w14:textId="77777777" w:rsidR="0089634F" w:rsidRDefault="0089634F" w:rsidP="0089634F">
            <w:r>
              <w:t>C-Dogs</w:t>
            </w:r>
          </w:p>
        </w:tc>
        <w:tc>
          <w:tcPr>
            <w:tcW w:w="1485" w:type="dxa"/>
            <w:vAlign w:val="bottom"/>
          </w:tcPr>
          <w:p w14:paraId="734E0DC1" w14:textId="6AEA956A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1472A146" w14:textId="4F85A99F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0CA1AD29" w14:textId="55F9EFCB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317CB03F" w14:textId="493B67AE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17823D20" w14:textId="3C86BEE3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7A6FBF1A" w14:textId="25A63CC9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9634F" w14:paraId="11608E56" w14:textId="77777777" w:rsidTr="005A0220">
        <w:tc>
          <w:tcPr>
            <w:tcW w:w="1066" w:type="dxa"/>
          </w:tcPr>
          <w:p w14:paraId="1271B7CD" w14:textId="77777777" w:rsidR="0089634F" w:rsidRDefault="0089634F" w:rsidP="0089634F">
            <w:r>
              <w:t>22</w:t>
            </w:r>
          </w:p>
        </w:tc>
        <w:tc>
          <w:tcPr>
            <w:tcW w:w="1405" w:type="dxa"/>
          </w:tcPr>
          <w:p w14:paraId="2FA4E23B" w14:textId="77777777" w:rsidR="0089634F" w:rsidRDefault="0089634F" w:rsidP="0089634F">
            <w:r>
              <w:t>C-Dogs</w:t>
            </w:r>
          </w:p>
        </w:tc>
        <w:tc>
          <w:tcPr>
            <w:tcW w:w="1485" w:type="dxa"/>
            <w:vAlign w:val="bottom"/>
          </w:tcPr>
          <w:p w14:paraId="6387B218" w14:textId="4472FC5E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67C8398E" w14:textId="55C911A0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0754D993" w14:textId="70712505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5D2B9FD6" w14:textId="07055CD9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6D9FC0DC" w14:textId="1855E61B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24B6BC3F" w14:textId="7576AB15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9634F" w14:paraId="431AE840" w14:textId="77777777" w:rsidTr="005A0220">
        <w:tc>
          <w:tcPr>
            <w:tcW w:w="1066" w:type="dxa"/>
          </w:tcPr>
          <w:p w14:paraId="40413DBA" w14:textId="77777777" w:rsidR="0089634F" w:rsidRDefault="0089634F" w:rsidP="0089634F">
            <w:r>
              <w:t>23</w:t>
            </w:r>
          </w:p>
        </w:tc>
        <w:tc>
          <w:tcPr>
            <w:tcW w:w="1405" w:type="dxa"/>
          </w:tcPr>
          <w:p w14:paraId="21E9E329" w14:textId="77777777" w:rsidR="0089634F" w:rsidRDefault="0089634F" w:rsidP="0089634F">
            <w:r>
              <w:t>C-Dogs</w:t>
            </w:r>
          </w:p>
        </w:tc>
        <w:tc>
          <w:tcPr>
            <w:tcW w:w="1485" w:type="dxa"/>
            <w:vAlign w:val="bottom"/>
          </w:tcPr>
          <w:p w14:paraId="24BC6686" w14:textId="0A487B8B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6AB5F938" w14:textId="1DB6114D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6226D1AD" w14:textId="3FA62EB2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0646CF1D" w14:textId="73C7B41D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65844946" w14:textId="326952E8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1EFBF60C" w14:textId="648E2A14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9634F" w14:paraId="3563FF28" w14:textId="77777777" w:rsidTr="005A0220">
        <w:tc>
          <w:tcPr>
            <w:tcW w:w="1066" w:type="dxa"/>
          </w:tcPr>
          <w:p w14:paraId="7A4CBA6F" w14:textId="77777777" w:rsidR="0089634F" w:rsidRDefault="0089634F" w:rsidP="0089634F">
            <w:r>
              <w:t>24</w:t>
            </w:r>
          </w:p>
        </w:tc>
        <w:tc>
          <w:tcPr>
            <w:tcW w:w="1405" w:type="dxa"/>
          </w:tcPr>
          <w:p w14:paraId="6C9936B2" w14:textId="77777777" w:rsidR="0089634F" w:rsidRDefault="0089634F" w:rsidP="0089634F">
            <w:r>
              <w:t>C-Dogs</w:t>
            </w:r>
          </w:p>
        </w:tc>
        <w:tc>
          <w:tcPr>
            <w:tcW w:w="1485" w:type="dxa"/>
            <w:vAlign w:val="bottom"/>
          </w:tcPr>
          <w:p w14:paraId="4CD44CF7" w14:textId="19B82B5C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079974C7" w14:textId="6CC27935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2521AFFD" w14:textId="655A427F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18695182" w14:textId="4F55C115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1B689E7A" w14:textId="0D9E517F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17947548" w14:textId="3CF13F5F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9634F" w14:paraId="19E6C150" w14:textId="77777777" w:rsidTr="005A0220">
        <w:tc>
          <w:tcPr>
            <w:tcW w:w="1066" w:type="dxa"/>
          </w:tcPr>
          <w:p w14:paraId="58407D9E" w14:textId="77777777" w:rsidR="0089634F" w:rsidRDefault="0089634F" w:rsidP="0089634F">
            <w:r>
              <w:t>25</w:t>
            </w:r>
          </w:p>
        </w:tc>
        <w:tc>
          <w:tcPr>
            <w:tcW w:w="1405" w:type="dxa"/>
          </w:tcPr>
          <w:p w14:paraId="3D1FF94E" w14:textId="77777777" w:rsidR="0089634F" w:rsidRDefault="0089634F" w:rsidP="0089634F">
            <w:r>
              <w:t>C-Dogs</w:t>
            </w:r>
          </w:p>
        </w:tc>
        <w:tc>
          <w:tcPr>
            <w:tcW w:w="1485" w:type="dxa"/>
            <w:vAlign w:val="bottom"/>
          </w:tcPr>
          <w:p w14:paraId="0EABF630" w14:textId="4964342D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76104289" w14:textId="7BB0D5F8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68D57D53" w14:textId="52B5E830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6135C738" w14:textId="27DD28E8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6728A906" w14:textId="0DA925FE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1DE94AC9" w14:textId="0E18EDE4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9634F" w14:paraId="23126302" w14:textId="77777777" w:rsidTr="005A0220">
        <w:tc>
          <w:tcPr>
            <w:tcW w:w="1066" w:type="dxa"/>
          </w:tcPr>
          <w:p w14:paraId="4492C7B2" w14:textId="77777777" w:rsidR="0089634F" w:rsidRDefault="0089634F" w:rsidP="0089634F">
            <w:r>
              <w:t>26</w:t>
            </w:r>
          </w:p>
        </w:tc>
        <w:tc>
          <w:tcPr>
            <w:tcW w:w="1405" w:type="dxa"/>
          </w:tcPr>
          <w:p w14:paraId="4E03C2E4" w14:textId="77777777" w:rsidR="0089634F" w:rsidRDefault="0089634F" w:rsidP="0089634F">
            <w:r>
              <w:t>C-Dogs</w:t>
            </w:r>
          </w:p>
        </w:tc>
        <w:tc>
          <w:tcPr>
            <w:tcW w:w="1485" w:type="dxa"/>
            <w:vAlign w:val="bottom"/>
          </w:tcPr>
          <w:p w14:paraId="01588CC2" w14:textId="24326E54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3D1C9F7B" w14:textId="4A0D84B4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0E1F0396" w14:textId="2799626A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56D93E86" w14:textId="6A7723CC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67407AE3" w14:textId="2D23453C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5" w:type="dxa"/>
            <w:vAlign w:val="bottom"/>
          </w:tcPr>
          <w:p w14:paraId="2FB738FF" w14:textId="6D6AF727" w:rsidR="0089634F" w:rsidRDefault="0089634F" w:rsidP="0089634F"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</w:tbl>
    <w:p w14:paraId="49A7CCAD" w14:textId="77777777" w:rsidR="0089634F" w:rsidRDefault="0089634F" w:rsidP="0089634F">
      <w:pPr>
        <w:tabs>
          <w:tab w:val="left" w:pos="1707"/>
        </w:tabs>
      </w:pPr>
    </w:p>
    <w:p w14:paraId="1CD22577" w14:textId="29A7F411" w:rsidR="0089634F" w:rsidRPr="0089634F" w:rsidRDefault="0089634F" w:rsidP="0089634F"/>
    <w:sectPr w:rsidR="0089634F" w:rsidRPr="0089634F" w:rsidSect="0048178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78C"/>
    <w:rsid w:val="00005039"/>
    <w:rsid w:val="00017699"/>
    <w:rsid w:val="00017730"/>
    <w:rsid w:val="000233C9"/>
    <w:rsid w:val="00023F31"/>
    <w:rsid w:val="00026242"/>
    <w:rsid w:val="000279D3"/>
    <w:rsid w:val="00046BA8"/>
    <w:rsid w:val="00051206"/>
    <w:rsid w:val="00060CEA"/>
    <w:rsid w:val="0006754F"/>
    <w:rsid w:val="000709AB"/>
    <w:rsid w:val="000725B3"/>
    <w:rsid w:val="00076742"/>
    <w:rsid w:val="00084B06"/>
    <w:rsid w:val="00085FD2"/>
    <w:rsid w:val="00086C8F"/>
    <w:rsid w:val="0009609B"/>
    <w:rsid w:val="000A004F"/>
    <w:rsid w:val="000B5A05"/>
    <w:rsid w:val="000B7AC5"/>
    <w:rsid w:val="000C3142"/>
    <w:rsid w:val="000C37F3"/>
    <w:rsid w:val="000C5B07"/>
    <w:rsid w:val="000D6A6F"/>
    <w:rsid w:val="000E15F8"/>
    <w:rsid w:val="000E1E5C"/>
    <w:rsid w:val="000F2470"/>
    <w:rsid w:val="000F3E40"/>
    <w:rsid w:val="000F5E49"/>
    <w:rsid w:val="001028E3"/>
    <w:rsid w:val="00114D17"/>
    <w:rsid w:val="0012197A"/>
    <w:rsid w:val="00127A3C"/>
    <w:rsid w:val="00137BC3"/>
    <w:rsid w:val="00143626"/>
    <w:rsid w:val="001557B2"/>
    <w:rsid w:val="00172FFC"/>
    <w:rsid w:val="001738A2"/>
    <w:rsid w:val="00195689"/>
    <w:rsid w:val="00197BB0"/>
    <w:rsid w:val="001A0023"/>
    <w:rsid w:val="001A2F7E"/>
    <w:rsid w:val="001B1086"/>
    <w:rsid w:val="001B5526"/>
    <w:rsid w:val="001C3120"/>
    <w:rsid w:val="001C398E"/>
    <w:rsid w:val="001C597C"/>
    <w:rsid w:val="001C7563"/>
    <w:rsid w:val="001D01E5"/>
    <w:rsid w:val="001D2EAC"/>
    <w:rsid w:val="001D37FB"/>
    <w:rsid w:val="001E05FB"/>
    <w:rsid w:val="001E087F"/>
    <w:rsid w:val="001E2114"/>
    <w:rsid w:val="001E2851"/>
    <w:rsid w:val="001E5693"/>
    <w:rsid w:val="001E5CBF"/>
    <w:rsid w:val="002002CF"/>
    <w:rsid w:val="00202CF6"/>
    <w:rsid w:val="00205027"/>
    <w:rsid w:val="002072FC"/>
    <w:rsid w:val="00207A6D"/>
    <w:rsid w:val="00231A0F"/>
    <w:rsid w:val="00231A4B"/>
    <w:rsid w:val="00247C14"/>
    <w:rsid w:val="00250922"/>
    <w:rsid w:val="002575F0"/>
    <w:rsid w:val="002654D0"/>
    <w:rsid w:val="002707D5"/>
    <w:rsid w:val="002808DB"/>
    <w:rsid w:val="002B30F2"/>
    <w:rsid w:val="002C3645"/>
    <w:rsid w:val="002C3A6C"/>
    <w:rsid w:val="002C46DE"/>
    <w:rsid w:val="002D00FF"/>
    <w:rsid w:val="002D4200"/>
    <w:rsid w:val="002E4AD1"/>
    <w:rsid w:val="002F351C"/>
    <w:rsid w:val="002F3ED5"/>
    <w:rsid w:val="00301694"/>
    <w:rsid w:val="00306608"/>
    <w:rsid w:val="003243DA"/>
    <w:rsid w:val="00327FA0"/>
    <w:rsid w:val="00331D8E"/>
    <w:rsid w:val="0034083D"/>
    <w:rsid w:val="0034573C"/>
    <w:rsid w:val="003619E1"/>
    <w:rsid w:val="00363C2E"/>
    <w:rsid w:val="0037563D"/>
    <w:rsid w:val="0038125C"/>
    <w:rsid w:val="00381A2F"/>
    <w:rsid w:val="003913B0"/>
    <w:rsid w:val="003950F4"/>
    <w:rsid w:val="003A7E8C"/>
    <w:rsid w:val="003B01EB"/>
    <w:rsid w:val="003B0859"/>
    <w:rsid w:val="003C6BF8"/>
    <w:rsid w:val="003D0C9E"/>
    <w:rsid w:val="003E08D9"/>
    <w:rsid w:val="00424648"/>
    <w:rsid w:val="00430FE3"/>
    <w:rsid w:val="004336E8"/>
    <w:rsid w:val="004460B7"/>
    <w:rsid w:val="00446B73"/>
    <w:rsid w:val="00446F3F"/>
    <w:rsid w:val="00450552"/>
    <w:rsid w:val="00452D32"/>
    <w:rsid w:val="004540BA"/>
    <w:rsid w:val="00456C48"/>
    <w:rsid w:val="00456C4C"/>
    <w:rsid w:val="0046143C"/>
    <w:rsid w:val="00461C5D"/>
    <w:rsid w:val="004745F9"/>
    <w:rsid w:val="0048178C"/>
    <w:rsid w:val="00481CC9"/>
    <w:rsid w:val="004870C7"/>
    <w:rsid w:val="004A1F5D"/>
    <w:rsid w:val="004B4DA4"/>
    <w:rsid w:val="004B6768"/>
    <w:rsid w:val="004B67E0"/>
    <w:rsid w:val="004C7FA5"/>
    <w:rsid w:val="004D2EB2"/>
    <w:rsid w:val="004E1E87"/>
    <w:rsid w:val="004E4015"/>
    <w:rsid w:val="004E79F2"/>
    <w:rsid w:val="004F3C13"/>
    <w:rsid w:val="00506B6C"/>
    <w:rsid w:val="0052105C"/>
    <w:rsid w:val="00523545"/>
    <w:rsid w:val="005251EE"/>
    <w:rsid w:val="005261FB"/>
    <w:rsid w:val="00530489"/>
    <w:rsid w:val="005545FE"/>
    <w:rsid w:val="005602FC"/>
    <w:rsid w:val="00564CD8"/>
    <w:rsid w:val="005708C7"/>
    <w:rsid w:val="00571F8E"/>
    <w:rsid w:val="00583280"/>
    <w:rsid w:val="0059138F"/>
    <w:rsid w:val="00591404"/>
    <w:rsid w:val="005A11F3"/>
    <w:rsid w:val="005A6855"/>
    <w:rsid w:val="005B2D3A"/>
    <w:rsid w:val="005C3690"/>
    <w:rsid w:val="005C7580"/>
    <w:rsid w:val="005F42C6"/>
    <w:rsid w:val="005F779A"/>
    <w:rsid w:val="00600E81"/>
    <w:rsid w:val="006045B3"/>
    <w:rsid w:val="00604898"/>
    <w:rsid w:val="00605612"/>
    <w:rsid w:val="0061054A"/>
    <w:rsid w:val="006106F6"/>
    <w:rsid w:val="00614D31"/>
    <w:rsid w:val="0061700B"/>
    <w:rsid w:val="00623904"/>
    <w:rsid w:val="00623DEF"/>
    <w:rsid w:val="006332CD"/>
    <w:rsid w:val="00642573"/>
    <w:rsid w:val="00647346"/>
    <w:rsid w:val="00653D74"/>
    <w:rsid w:val="00665C9F"/>
    <w:rsid w:val="00666820"/>
    <w:rsid w:val="00672B34"/>
    <w:rsid w:val="0068368E"/>
    <w:rsid w:val="00684280"/>
    <w:rsid w:val="0068481C"/>
    <w:rsid w:val="00694671"/>
    <w:rsid w:val="006A3F04"/>
    <w:rsid w:val="006D262F"/>
    <w:rsid w:val="006D7884"/>
    <w:rsid w:val="006E33E2"/>
    <w:rsid w:val="006E724B"/>
    <w:rsid w:val="006F532E"/>
    <w:rsid w:val="00730293"/>
    <w:rsid w:val="0074046F"/>
    <w:rsid w:val="007420F9"/>
    <w:rsid w:val="0074211C"/>
    <w:rsid w:val="007444DA"/>
    <w:rsid w:val="00744B92"/>
    <w:rsid w:val="007466A1"/>
    <w:rsid w:val="00751FD0"/>
    <w:rsid w:val="00771DF3"/>
    <w:rsid w:val="0077680B"/>
    <w:rsid w:val="00783715"/>
    <w:rsid w:val="007849C5"/>
    <w:rsid w:val="007909E8"/>
    <w:rsid w:val="00795CB2"/>
    <w:rsid w:val="007A1005"/>
    <w:rsid w:val="007D51AC"/>
    <w:rsid w:val="007D6B1A"/>
    <w:rsid w:val="007E09FB"/>
    <w:rsid w:val="007E2F55"/>
    <w:rsid w:val="007E59A5"/>
    <w:rsid w:val="007E63FC"/>
    <w:rsid w:val="007E78AB"/>
    <w:rsid w:val="0082390F"/>
    <w:rsid w:val="00833502"/>
    <w:rsid w:val="0084757E"/>
    <w:rsid w:val="00850495"/>
    <w:rsid w:val="00854390"/>
    <w:rsid w:val="00865577"/>
    <w:rsid w:val="008719BC"/>
    <w:rsid w:val="00877CC6"/>
    <w:rsid w:val="008858D6"/>
    <w:rsid w:val="00887895"/>
    <w:rsid w:val="00890942"/>
    <w:rsid w:val="00892C41"/>
    <w:rsid w:val="00893E24"/>
    <w:rsid w:val="0089634F"/>
    <w:rsid w:val="008A2A6E"/>
    <w:rsid w:val="008A511C"/>
    <w:rsid w:val="008B4B6B"/>
    <w:rsid w:val="008B4B87"/>
    <w:rsid w:val="008C3A23"/>
    <w:rsid w:val="008D664C"/>
    <w:rsid w:val="008D70FC"/>
    <w:rsid w:val="008E55DF"/>
    <w:rsid w:val="008F157E"/>
    <w:rsid w:val="009231CA"/>
    <w:rsid w:val="00933205"/>
    <w:rsid w:val="009510CF"/>
    <w:rsid w:val="00954F4B"/>
    <w:rsid w:val="009554EB"/>
    <w:rsid w:val="009629C1"/>
    <w:rsid w:val="0097157B"/>
    <w:rsid w:val="0097294A"/>
    <w:rsid w:val="009777D6"/>
    <w:rsid w:val="00985C74"/>
    <w:rsid w:val="009908DD"/>
    <w:rsid w:val="00992402"/>
    <w:rsid w:val="009A16B7"/>
    <w:rsid w:val="009A3661"/>
    <w:rsid w:val="009C7F5F"/>
    <w:rsid w:val="009E2B20"/>
    <w:rsid w:val="009E5256"/>
    <w:rsid w:val="009F7A24"/>
    <w:rsid w:val="009F7C15"/>
    <w:rsid w:val="00A16946"/>
    <w:rsid w:val="00A24A76"/>
    <w:rsid w:val="00A30DCE"/>
    <w:rsid w:val="00A4061E"/>
    <w:rsid w:val="00A556F3"/>
    <w:rsid w:val="00A5610B"/>
    <w:rsid w:val="00A5626E"/>
    <w:rsid w:val="00A61E26"/>
    <w:rsid w:val="00A818F0"/>
    <w:rsid w:val="00A854EA"/>
    <w:rsid w:val="00A86154"/>
    <w:rsid w:val="00AA01CD"/>
    <w:rsid w:val="00AC1B1E"/>
    <w:rsid w:val="00AC3BF4"/>
    <w:rsid w:val="00AC45D1"/>
    <w:rsid w:val="00AC59D7"/>
    <w:rsid w:val="00AD2D04"/>
    <w:rsid w:val="00AD3EB0"/>
    <w:rsid w:val="00AD7CF8"/>
    <w:rsid w:val="00AE3625"/>
    <w:rsid w:val="00AE6942"/>
    <w:rsid w:val="00AF633D"/>
    <w:rsid w:val="00B11BD7"/>
    <w:rsid w:val="00B16185"/>
    <w:rsid w:val="00B3170F"/>
    <w:rsid w:val="00B3542D"/>
    <w:rsid w:val="00B463C5"/>
    <w:rsid w:val="00B52A30"/>
    <w:rsid w:val="00B53E59"/>
    <w:rsid w:val="00B5469A"/>
    <w:rsid w:val="00B54821"/>
    <w:rsid w:val="00B56FE1"/>
    <w:rsid w:val="00B601A2"/>
    <w:rsid w:val="00B71A2B"/>
    <w:rsid w:val="00B83C88"/>
    <w:rsid w:val="00B87022"/>
    <w:rsid w:val="00B94930"/>
    <w:rsid w:val="00BB6A88"/>
    <w:rsid w:val="00BC6EC1"/>
    <w:rsid w:val="00BD3EF6"/>
    <w:rsid w:val="00BE346A"/>
    <w:rsid w:val="00BE462A"/>
    <w:rsid w:val="00BF4C93"/>
    <w:rsid w:val="00C0693C"/>
    <w:rsid w:val="00C07AE6"/>
    <w:rsid w:val="00C22FF9"/>
    <w:rsid w:val="00C23A78"/>
    <w:rsid w:val="00C37552"/>
    <w:rsid w:val="00C456F0"/>
    <w:rsid w:val="00C47CDA"/>
    <w:rsid w:val="00C65790"/>
    <w:rsid w:val="00C716D4"/>
    <w:rsid w:val="00C8128E"/>
    <w:rsid w:val="00C83CC5"/>
    <w:rsid w:val="00C91590"/>
    <w:rsid w:val="00C93E88"/>
    <w:rsid w:val="00C947D2"/>
    <w:rsid w:val="00C95BCF"/>
    <w:rsid w:val="00CA6893"/>
    <w:rsid w:val="00CC171B"/>
    <w:rsid w:val="00CC4A43"/>
    <w:rsid w:val="00CD0628"/>
    <w:rsid w:val="00CD27DC"/>
    <w:rsid w:val="00CF7AD2"/>
    <w:rsid w:val="00D127CF"/>
    <w:rsid w:val="00D13A11"/>
    <w:rsid w:val="00D17106"/>
    <w:rsid w:val="00D2184E"/>
    <w:rsid w:val="00D35149"/>
    <w:rsid w:val="00D456C5"/>
    <w:rsid w:val="00D47419"/>
    <w:rsid w:val="00D508AA"/>
    <w:rsid w:val="00D7693B"/>
    <w:rsid w:val="00D848B6"/>
    <w:rsid w:val="00D87B46"/>
    <w:rsid w:val="00D96973"/>
    <w:rsid w:val="00DA08FA"/>
    <w:rsid w:val="00DA2656"/>
    <w:rsid w:val="00DA64A4"/>
    <w:rsid w:val="00DB4217"/>
    <w:rsid w:val="00DB4658"/>
    <w:rsid w:val="00DC0014"/>
    <w:rsid w:val="00DC328A"/>
    <w:rsid w:val="00DC4794"/>
    <w:rsid w:val="00DD549E"/>
    <w:rsid w:val="00DE749D"/>
    <w:rsid w:val="00DF0BC4"/>
    <w:rsid w:val="00DF2E60"/>
    <w:rsid w:val="00E100FF"/>
    <w:rsid w:val="00E13AF8"/>
    <w:rsid w:val="00E222D8"/>
    <w:rsid w:val="00E22D9B"/>
    <w:rsid w:val="00E2653F"/>
    <w:rsid w:val="00E40C0C"/>
    <w:rsid w:val="00E6240B"/>
    <w:rsid w:val="00E6573D"/>
    <w:rsid w:val="00E77247"/>
    <w:rsid w:val="00E8203D"/>
    <w:rsid w:val="00E852EF"/>
    <w:rsid w:val="00E951AA"/>
    <w:rsid w:val="00E95815"/>
    <w:rsid w:val="00E969C5"/>
    <w:rsid w:val="00EA09FA"/>
    <w:rsid w:val="00EB0A6E"/>
    <w:rsid w:val="00EB2BB0"/>
    <w:rsid w:val="00EE62FD"/>
    <w:rsid w:val="00EF1ADE"/>
    <w:rsid w:val="00EF2FF5"/>
    <w:rsid w:val="00EF6742"/>
    <w:rsid w:val="00F01CAF"/>
    <w:rsid w:val="00F102DB"/>
    <w:rsid w:val="00F128C1"/>
    <w:rsid w:val="00F131A5"/>
    <w:rsid w:val="00F27A4B"/>
    <w:rsid w:val="00F30814"/>
    <w:rsid w:val="00F32256"/>
    <w:rsid w:val="00F32BA3"/>
    <w:rsid w:val="00F33500"/>
    <w:rsid w:val="00F419E3"/>
    <w:rsid w:val="00F52C00"/>
    <w:rsid w:val="00F55484"/>
    <w:rsid w:val="00F55C0C"/>
    <w:rsid w:val="00F62DE4"/>
    <w:rsid w:val="00F664F2"/>
    <w:rsid w:val="00F87D5C"/>
    <w:rsid w:val="00FA2598"/>
    <w:rsid w:val="00FA4CF4"/>
    <w:rsid w:val="00FA5E59"/>
    <w:rsid w:val="00FC2428"/>
    <w:rsid w:val="00FC2B53"/>
    <w:rsid w:val="00FE07FD"/>
    <w:rsid w:val="00FE0936"/>
    <w:rsid w:val="00FE18EA"/>
    <w:rsid w:val="00FF1F62"/>
    <w:rsid w:val="00FF3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E3B2E"/>
  <w15:chartTrackingRefBased/>
  <w15:docId w15:val="{83B2495C-13F5-C045-B1ED-DBA496C32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17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07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6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93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riti Kale</cp:lastModifiedBy>
  <cp:revision>3</cp:revision>
  <dcterms:created xsi:type="dcterms:W3CDTF">2024-05-25T14:05:00Z</dcterms:created>
  <dcterms:modified xsi:type="dcterms:W3CDTF">2024-07-25T12:48:00Z</dcterms:modified>
</cp:coreProperties>
</file>